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D894D" w14:textId="7AF59CA8" w:rsidR="00936147" w:rsidRDefault="00936147" w:rsidP="00936147">
      <w:pPr>
        <w:spacing w:line="360" w:lineRule="auto"/>
        <w:jc w:val="center"/>
        <w:rPr>
          <w:b/>
          <w:lang w:val="en-US"/>
        </w:rPr>
      </w:pPr>
      <w:r w:rsidRPr="00936147">
        <w:rPr>
          <w:b/>
          <w:lang w:val="en-US"/>
        </w:rPr>
        <w:t>Non-I</w:t>
      </w:r>
      <w:r>
        <w:rPr>
          <w:b/>
          <w:lang w:val="en-US"/>
        </w:rPr>
        <w:t>nvasive Serological Monitoring </w:t>
      </w:r>
      <w:r w:rsidRPr="00936147">
        <w:rPr>
          <w:b/>
          <w:lang w:val="en-US"/>
        </w:rPr>
        <w:t>for Crohn’s Disease Post-Operative Recurrence</w:t>
      </w:r>
    </w:p>
    <w:p w14:paraId="7A28A57A" w14:textId="4D09C6B9" w:rsidR="008F0684" w:rsidRDefault="00221312" w:rsidP="008F0684">
      <w:pPr>
        <w:spacing w:line="360" w:lineRule="auto"/>
        <w:jc w:val="center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8F0684">
        <w:rPr>
          <w:b/>
          <w:lang w:val="en-US"/>
        </w:rPr>
        <w:t>DATA</w:t>
      </w:r>
    </w:p>
    <w:p w14:paraId="4BC9676A" w14:textId="77777777" w:rsidR="008F0684" w:rsidRPr="00F07CC0" w:rsidRDefault="008F0684" w:rsidP="008F0684">
      <w:pPr>
        <w:tabs>
          <w:tab w:val="left" w:pos="142"/>
        </w:tabs>
        <w:spacing w:line="360" w:lineRule="auto"/>
        <w:rPr>
          <w:b/>
          <w:i/>
          <w:lang w:val="en-US"/>
        </w:rPr>
      </w:pPr>
      <w:r w:rsidRPr="00F07CC0">
        <w:rPr>
          <w:b/>
          <w:i/>
          <w:lang w:val="en-US"/>
        </w:rPr>
        <w:t>P</w:t>
      </w:r>
      <w:r>
        <w:rPr>
          <w:b/>
          <w:i/>
          <w:lang w:val="en-US"/>
        </w:rPr>
        <w:t>redictive value of EHI</w:t>
      </w:r>
    </w:p>
    <w:p w14:paraId="08911A9D" w14:textId="77777777" w:rsidR="008F0684" w:rsidRPr="00AF3483" w:rsidRDefault="008F0684" w:rsidP="008F0684">
      <w:pPr>
        <w:tabs>
          <w:tab w:val="left" w:pos="142"/>
        </w:tabs>
        <w:spacing w:line="360" w:lineRule="auto"/>
        <w:rPr>
          <w:b/>
          <w:lang w:val="en-US"/>
        </w:rPr>
      </w:pPr>
      <w:r>
        <w:rPr>
          <w:lang w:val="en-US"/>
        </w:rPr>
        <w:t xml:space="preserve">For those in the active arm, the EHI at preoperative baseline did not differ significantly between those with remission or recurrence subsequently at 6 months: i0 or i1 39 [IQR 20-53] vs ≥i2 32 [22-62], n = 48; P = 0.94. </w:t>
      </w:r>
    </w:p>
    <w:p w14:paraId="41B6A8FD" w14:textId="77777777" w:rsidR="008F0684" w:rsidRDefault="008F0684" w:rsidP="008F0684">
      <w:pPr>
        <w:tabs>
          <w:tab w:val="left" w:pos="142"/>
        </w:tabs>
        <w:spacing w:line="360" w:lineRule="auto"/>
        <w:rPr>
          <w:lang w:val="en-US"/>
        </w:rPr>
      </w:pPr>
      <w:r w:rsidRPr="00DC264B">
        <w:rPr>
          <w:lang w:val="en-US"/>
        </w:rPr>
        <w:t xml:space="preserve">For the cross-sectional </w:t>
      </w:r>
      <w:r w:rsidRPr="00137C39">
        <w:rPr>
          <w:lang w:val="en-US"/>
        </w:rPr>
        <w:t>POCER study cohort</w:t>
      </w:r>
      <w:r>
        <w:rPr>
          <w:lang w:val="en-US"/>
        </w:rPr>
        <w:t>,</w:t>
      </w:r>
      <w:r w:rsidRPr="00137C39">
        <w:rPr>
          <w:lang w:val="en-US"/>
        </w:rPr>
        <w:t xml:space="preserve"> </w:t>
      </w:r>
      <w:r w:rsidRPr="00DC264B">
        <w:rPr>
          <w:lang w:val="en-US"/>
        </w:rPr>
        <w:t xml:space="preserve">the EHI at preoperative baseline did not differ significantly between those with remission or recurrence subsequently at 18 months: i0 or i1 </w:t>
      </w:r>
      <w:r>
        <w:rPr>
          <w:lang w:val="en-US"/>
        </w:rPr>
        <w:t>29.5</w:t>
      </w:r>
      <w:r w:rsidRPr="00137C39">
        <w:rPr>
          <w:lang w:val="en-US"/>
        </w:rPr>
        <w:t xml:space="preserve"> [IQR </w:t>
      </w:r>
      <w:r>
        <w:rPr>
          <w:lang w:val="en-US"/>
        </w:rPr>
        <w:t>15-57.5</w:t>
      </w:r>
      <w:r w:rsidRPr="00137C39">
        <w:rPr>
          <w:lang w:val="en-US"/>
        </w:rPr>
        <w:t xml:space="preserve">] vs ≥i2 </w:t>
      </w:r>
      <w:r>
        <w:rPr>
          <w:lang w:val="en-US"/>
        </w:rPr>
        <w:t>33</w:t>
      </w:r>
      <w:r w:rsidRPr="00137C39">
        <w:rPr>
          <w:lang w:val="en-US"/>
        </w:rPr>
        <w:t xml:space="preserve"> [IQR 2</w:t>
      </w:r>
      <w:r>
        <w:rPr>
          <w:lang w:val="en-US"/>
        </w:rPr>
        <w:t>4</w:t>
      </w:r>
      <w:r w:rsidRPr="00137C39">
        <w:rPr>
          <w:lang w:val="en-US"/>
        </w:rPr>
        <w:t>–5</w:t>
      </w:r>
      <w:r>
        <w:rPr>
          <w:lang w:val="en-US"/>
        </w:rPr>
        <w:t>6</w:t>
      </w:r>
      <w:r w:rsidRPr="00137C39">
        <w:rPr>
          <w:lang w:val="en-US"/>
        </w:rPr>
        <w:t>], n</w:t>
      </w:r>
      <w:r>
        <w:rPr>
          <w:lang w:val="en-US"/>
        </w:rPr>
        <w:t xml:space="preserve"> </w:t>
      </w:r>
      <w:r w:rsidRPr="00137C39">
        <w:rPr>
          <w:lang w:val="en-US"/>
        </w:rPr>
        <w:t>=</w:t>
      </w:r>
      <w:r>
        <w:rPr>
          <w:lang w:val="en-US"/>
        </w:rPr>
        <w:t xml:space="preserve"> 51</w:t>
      </w:r>
      <w:r w:rsidRPr="00137C39">
        <w:rPr>
          <w:lang w:val="en-US"/>
        </w:rPr>
        <w:t>; P = 0.</w:t>
      </w:r>
      <w:r>
        <w:rPr>
          <w:lang w:val="en-US"/>
        </w:rPr>
        <w:t xml:space="preserve">46.   </w:t>
      </w:r>
    </w:p>
    <w:p w14:paraId="177DD558" w14:textId="77777777" w:rsidR="008F0684" w:rsidRDefault="008F0684" w:rsidP="008F0684">
      <w:pPr>
        <w:spacing w:after="0" w:line="240" w:lineRule="auto"/>
        <w:rPr>
          <w:b/>
          <w:i/>
          <w:lang w:val="en-US"/>
        </w:rPr>
      </w:pPr>
      <w:r>
        <w:rPr>
          <w:b/>
          <w:i/>
          <w:lang w:val="en-US"/>
        </w:rPr>
        <w:t xml:space="preserve">Change of EHI over time in relation to endoscopic remission or recurrence </w:t>
      </w:r>
    </w:p>
    <w:p w14:paraId="516E45DE" w14:textId="77777777" w:rsidR="008F0684" w:rsidRPr="006405CB" w:rsidRDefault="008F0684" w:rsidP="008F0684">
      <w:pPr>
        <w:spacing w:after="0" w:line="240" w:lineRule="auto"/>
        <w:rPr>
          <w:b/>
          <w:i/>
          <w:lang w:val="en-US"/>
        </w:rPr>
      </w:pPr>
    </w:p>
    <w:p w14:paraId="0E7B38A2" w14:textId="1A04F61B" w:rsidR="008F0684" w:rsidRDefault="008F0684" w:rsidP="008F0684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>The dynamics of the EHI over time were assessed in the 70 patients in the active treatment POCER study arm who had a colonoscopy at 6 and 18 months.  The patients were divided into four groups based on endoscopic remission or recurrence at 6 and 18 months.  Patients who were in endoscopic remission at 6 months and remained in endoscopic remission at 18 months did not show a significant change in the EHI across timepoints. Conversely, patients in endoscopic remission at 6 months who went on to develop endoscopic recurrence at 18 months showed a significant decrease in median EHI in the first 6 months (baseline 42 vs 6 months 22; P = 0.016, supplementary table 2), and a subsequent rise in EHI from 6 to 18 months (6 months 22 vs 18 months 35; P = 0.039</w:t>
      </w:r>
      <w:r w:rsidRPr="004127F6">
        <w:rPr>
          <w:rFonts w:asciiTheme="majorHAnsi" w:hAnsiTheme="majorHAnsi"/>
        </w:rPr>
        <w:t>,</w:t>
      </w:r>
      <w:r w:rsidR="00E0165B" w:rsidRPr="007A4456">
        <w:rPr>
          <w:rFonts w:asciiTheme="majorHAnsi" w:hAnsiTheme="majorHAnsi"/>
        </w:rPr>
        <w:t xml:space="preserve"> supplementary </w:t>
      </w:r>
      <w:r w:rsidR="00057DB6" w:rsidRPr="00956CBA">
        <w:rPr>
          <w:rFonts w:asciiTheme="majorHAnsi" w:hAnsiTheme="majorHAnsi"/>
        </w:rPr>
        <w:t>f</w:t>
      </w:r>
      <w:r w:rsidRPr="00DE6F3E">
        <w:rPr>
          <w:rFonts w:asciiTheme="majorHAnsi" w:hAnsiTheme="majorHAnsi"/>
        </w:rPr>
        <w:t xml:space="preserve">igure </w:t>
      </w:r>
      <w:r w:rsidR="009F058E" w:rsidRPr="00DE6F3E">
        <w:rPr>
          <w:rFonts w:asciiTheme="majorHAnsi" w:hAnsiTheme="majorHAnsi"/>
        </w:rPr>
        <w:t>3</w:t>
      </w:r>
      <w:r w:rsidR="003C34B9" w:rsidRPr="00DE6F3E">
        <w:rPr>
          <w:rFonts w:asciiTheme="majorHAnsi" w:hAnsiTheme="majorHAnsi"/>
        </w:rPr>
        <w:t>, panel A</w:t>
      </w:r>
      <w:r w:rsidRPr="00DE6F3E">
        <w:rPr>
          <w:rFonts w:asciiTheme="majorHAnsi" w:hAnsiTheme="majorHAnsi"/>
        </w:rPr>
        <w:t>). The EHI did not change significantly in those who had disease recurrence across b</w:t>
      </w:r>
      <w:r>
        <w:rPr>
          <w:rFonts w:asciiTheme="majorHAnsi" w:hAnsiTheme="majorHAnsi"/>
        </w:rPr>
        <w:t xml:space="preserve">oth </w:t>
      </w:r>
      <w:proofErr w:type="gramStart"/>
      <w:r>
        <w:rPr>
          <w:rFonts w:asciiTheme="majorHAnsi" w:hAnsiTheme="majorHAnsi"/>
        </w:rPr>
        <w:t>6 and 18 month</w:t>
      </w:r>
      <w:proofErr w:type="gramEnd"/>
      <w:r>
        <w:rPr>
          <w:rFonts w:asciiTheme="majorHAnsi" w:hAnsiTheme="majorHAnsi"/>
        </w:rPr>
        <w:t xml:space="preserve"> endoscopies.</w:t>
      </w:r>
    </w:p>
    <w:p w14:paraId="20DFFBBE" w14:textId="23C44622" w:rsidR="008F0684" w:rsidRDefault="008F0684" w:rsidP="00DE6F3E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EHI significantly decreased between 12 and 18 months in those with recurrence </w:t>
      </w:r>
      <w:r w:rsidRPr="004127F6">
        <w:rPr>
          <w:rFonts w:asciiTheme="majorHAnsi" w:hAnsiTheme="majorHAnsi"/>
        </w:rPr>
        <w:t>who responded to treatment intensification at 6 months and were in endoscopic remission at 18 months (P = 0.043,</w:t>
      </w:r>
      <w:r w:rsidR="00057DB6" w:rsidRPr="007A4456">
        <w:rPr>
          <w:rFonts w:asciiTheme="majorHAnsi" w:hAnsiTheme="majorHAnsi"/>
        </w:rPr>
        <w:t xml:space="preserve"> </w:t>
      </w:r>
      <w:r w:rsidR="004127F6" w:rsidRPr="00DE6F3E">
        <w:rPr>
          <w:rFonts w:asciiTheme="majorHAnsi" w:hAnsiTheme="majorHAnsi"/>
        </w:rPr>
        <w:t>s</w:t>
      </w:r>
      <w:r w:rsidR="00057DB6" w:rsidRPr="004127F6">
        <w:rPr>
          <w:rFonts w:asciiTheme="majorHAnsi" w:hAnsiTheme="majorHAnsi"/>
        </w:rPr>
        <w:t>upplementary</w:t>
      </w:r>
      <w:r w:rsidRPr="007A4456">
        <w:rPr>
          <w:rFonts w:asciiTheme="majorHAnsi" w:hAnsiTheme="majorHAnsi"/>
        </w:rPr>
        <w:t xml:space="preserve"> </w:t>
      </w:r>
      <w:r w:rsidR="00057DB6" w:rsidRPr="007A4456">
        <w:rPr>
          <w:rFonts w:asciiTheme="majorHAnsi" w:hAnsiTheme="majorHAnsi"/>
        </w:rPr>
        <w:t>f</w:t>
      </w:r>
      <w:r w:rsidRPr="007A4456">
        <w:rPr>
          <w:rFonts w:asciiTheme="majorHAnsi" w:hAnsiTheme="majorHAnsi"/>
        </w:rPr>
        <w:t xml:space="preserve">igure </w:t>
      </w:r>
      <w:r w:rsidR="003C34B9" w:rsidRPr="001310D2">
        <w:rPr>
          <w:rFonts w:asciiTheme="majorHAnsi" w:hAnsiTheme="majorHAnsi"/>
        </w:rPr>
        <w:t>3, panel B</w:t>
      </w:r>
      <w:r w:rsidRPr="00956CBA">
        <w:rPr>
          <w:rFonts w:asciiTheme="majorHAnsi" w:hAnsiTheme="majorHAnsi"/>
        </w:rPr>
        <w:t>).</w:t>
      </w:r>
    </w:p>
    <w:p w14:paraId="6CC6F72F" w14:textId="77777777" w:rsidR="008F0684" w:rsidRDefault="008F0684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14:paraId="7FFE2B25" w14:textId="77777777" w:rsidR="008F0684" w:rsidRDefault="008F0684" w:rsidP="008F0684">
      <w:pPr>
        <w:spacing w:line="360" w:lineRule="auto"/>
        <w:jc w:val="center"/>
        <w:rPr>
          <w:b/>
          <w:lang w:val="en-US"/>
        </w:rPr>
      </w:pPr>
    </w:p>
    <w:p w14:paraId="4EC0AD1D" w14:textId="09929186" w:rsidR="005F6F6A" w:rsidRDefault="005F6F6A" w:rsidP="005F6F6A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lementary Table 1.  Biomarkers included in Monitr™</w:t>
      </w:r>
    </w:p>
    <w:tbl>
      <w:tblPr>
        <w:tblW w:w="9961" w:type="dxa"/>
        <w:tblInd w:w="93" w:type="dxa"/>
        <w:tblLook w:val="04A0" w:firstRow="1" w:lastRow="0" w:firstColumn="1" w:lastColumn="0" w:noHBand="0" w:noVBand="1"/>
      </w:tblPr>
      <w:tblGrid>
        <w:gridCol w:w="4433"/>
        <w:gridCol w:w="1843"/>
        <w:gridCol w:w="3685"/>
      </w:tblGrid>
      <w:tr w:rsidR="005F6F6A" w:rsidRPr="00B60FF9" w14:paraId="6E66BF04" w14:textId="77777777" w:rsidTr="0048708F">
        <w:trPr>
          <w:trHeight w:val="300"/>
        </w:trPr>
        <w:tc>
          <w:tcPr>
            <w:tcW w:w="44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0F45" w14:textId="77777777" w:rsidR="005F6F6A" w:rsidRPr="00B60FF9" w:rsidRDefault="005F6F6A" w:rsidP="0048708F">
            <w:pPr>
              <w:spacing w:after="0" w:line="240" w:lineRule="auto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Biomarke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ACD3" w14:textId="77777777" w:rsidR="005F6F6A" w:rsidRPr="00B60FF9" w:rsidRDefault="005F6F6A" w:rsidP="0048708F">
            <w:pPr>
              <w:spacing w:after="0" w:line="240" w:lineRule="auto"/>
              <w:rPr>
                <w:b/>
                <w:bCs/>
                <w:color w:val="000000"/>
                <w:lang w:eastAsia="en-AU"/>
              </w:rPr>
            </w:pPr>
            <w:r w:rsidRPr="00B60FF9">
              <w:rPr>
                <w:b/>
                <w:bCs/>
                <w:color w:val="000000"/>
                <w:lang w:eastAsia="en-AU"/>
              </w:rPr>
              <w:t>Abbreviation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EDD90" w14:textId="77777777" w:rsidR="005F6F6A" w:rsidRPr="00B60FF9" w:rsidRDefault="005F6F6A" w:rsidP="0048708F">
            <w:pPr>
              <w:spacing w:after="0" w:line="240" w:lineRule="auto"/>
              <w:rPr>
                <w:b/>
                <w:bCs/>
                <w:color w:val="000000"/>
                <w:lang w:eastAsia="en-AU"/>
              </w:rPr>
            </w:pPr>
            <w:r w:rsidRPr="00B60FF9">
              <w:rPr>
                <w:b/>
                <w:bCs/>
                <w:color w:val="000000"/>
                <w:lang w:eastAsia="en-AU"/>
              </w:rPr>
              <w:t>Pathway</w:t>
            </w:r>
          </w:p>
        </w:tc>
      </w:tr>
      <w:tr w:rsidR="005F6F6A" w:rsidRPr="00B60FF9" w14:paraId="5C82261E" w14:textId="77777777" w:rsidTr="0048708F">
        <w:trPr>
          <w:trHeight w:val="300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F742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Carcinoembryonic antigen-related Cell Adhesion Molecule</w:t>
            </w:r>
            <w:r>
              <w:rPr>
                <w:color w:val="000000"/>
                <w:lang w:eastAsia="en-AU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9416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CEACAM</w:t>
            </w:r>
            <w:r>
              <w:rPr>
                <w:color w:val="000000"/>
                <w:lang w:eastAsia="en-AU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A0C99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Cell Adhesion</w:t>
            </w:r>
          </w:p>
        </w:tc>
      </w:tr>
      <w:tr w:rsidR="005F6F6A" w:rsidRPr="00B60FF9" w14:paraId="34F1F728" w14:textId="77777777" w:rsidTr="0048708F">
        <w:trPr>
          <w:trHeight w:val="300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3341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Vascular Cell Adhesion Molecule</w:t>
            </w:r>
            <w:r>
              <w:rPr>
                <w:color w:val="000000"/>
                <w:lang w:eastAsia="en-AU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FCBD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VCAM</w:t>
            </w:r>
            <w:r>
              <w:rPr>
                <w:color w:val="000000"/>
                <w:lang w:eastAsia="en-AU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39403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Cell Adhesion</w:t>
            </w:r>
          </w:p>
        </w:tc>
      </w:tr>
      <w:tr w:rsidR="005F6F6A" w:rsidRPr="00B60FF9" w14:paraId="3B627C12" w14:textId="77777777" w:rsidTr="0048708F">
        <w:trPr>
          <w:trHeight w:val="300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789F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C-Reactive Prote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435B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CR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FBA80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Inflammation/Acute Phase Reactants</w:t>
            </w:r>
          </w:p>
        </w:tc>
      </w:tr>
      <w:tr w:rsidR="005F6F6A" w:rsidRPr="00B60FF9" w14:paraId="70796FA6" w14:textId="77777777" w:rsidTr="0048708F">
        <w:trPr>
          <w:trHeight w:val="300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8186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Serum Amyloid A</w:t>
            </w:r>
            <w:r>
              <w:rPr>
                <w:color w:val="000000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DA5C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SAA</w:t>
            </w:r>
            <w:r>
              <w:rPr>
                <w:color w:val="000000"/>
                <w:lang w:eastAsia="en-AU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4A562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Inflammation/Acute Phase Reactants</w:t>
            </w:r>
          </w:p>
        </w:tc>
      </w:tr>
      <w:tr w:rsidR="005F6F6A" w:rsidRPr="00B60FF9" w14:paraId="147B4A79" w14:textId="77777777" w:rsidTr="0048708F">
        <w:trPr>
          <w:trHeight w:val="300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2558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 xml:space="preserve">Angiopoietin </w:t>
            </w:r>
            <w:r>
              <w:rPr>
                <w:color w:val="000000"/>
                <w:lang w:eastAsia="en-AU"/>
              </w:rPr>
              <w:t>–</w:t>
            </w:r>
            <w:r w:rsidRPr="00B60FF9">
              <w:rPr>
                <w:color w:val="000000"/>
                <w:lang w:eastAsia="en-AU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8C7D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Ang-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08A6D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Angiogenesis</w:t>
            </w:r>
          </w:p>
        </w:tc>
      </w:tr>
      <w:tr w:rsidR="005F6F6A" w:rsidRPr="00B60FF9" w14:paraId="74579DD1" w14:textId="77777777" w:rsidTr="0048708F">
        <w:trPr>
          <w:trHeight w:val="300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B363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 xml:space="preserve">Angiopoietin </w:t>
            </w:r>
            <w:r>
              <w:rPr>
                <w:color w:val="000000"/>
                <w:lang w:eastAsia="en-AU"/>
              </w:rPr>
              <w:t>–</w:t>
            </w:r>
            <w:r w:rsidRPr="00B60FF9">
              <w:rPr>
                <w:color w:val="000000"/>
                <w:lang w:eastAsia="en-AU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B5FA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Ang-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C2FEE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Angiogenesis</w:t>
            </w:r>
          </w:p>
        </w:tc>
      </w:tr>
      <w:tr w:rsidR="005F6F6A" w:rsidRPr="00B60FF9" w14:paraId="50C66A8E" w14:textId="77777777" w:rsidTr="0048708F">
        <w:trPr>
          <w:trHeight w:val="300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4B64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atrix Metalloproteinase -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2DE5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MP-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0799D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atrix Remodelling</w:t>
            </w:r>
          </w:p>
        </w:tc>
      </w:tr>
      <w:tr w:rsidR="005F6F6A" w:rsidRPr="00B60FF9" w14:paraId="33820C9F" w14:textId="77777777" w:rsidTr="0048708F">
        <w:trPr>
          <w:trHeight w:val="300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A06D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atrix Metalloproteinase 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6372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MP-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0CAD5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atrix Remodelling</w:t>
            </w:r>
          </w:p>
        </w:tc>
      </w:tr>
      <w:tr w:rsidR="005F6F6A" w:rsidRPr="00B60FF9" w14:paraId="1D53336D" w14:textId="77777777" w:rsidTr="0048708F">
        <w:trPr>
          <w:trHeight w:val="300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EEEE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atrix Metalloproteinase -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D8A8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MP-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087B6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atrix Remodelling</w:t>
            </w:r>
          </w:p>
        </w:tc>
      </w:tr>
      <w:tr w:rsidR="005F6F6A" w:rsidRPr="00B60FF9" w14:paraId="45A2046A" w14:textId="77777777" w:rsidTr="0048708F">
        <w:trPr>
          <w:trHeight w:val="193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9C10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atrix Metalloproteinase -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E5E2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MP-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AE14C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atrix Remodelling</w:t>
            </w:r>
          </w:p>
        </w:tc>
      </w:tr>
      <w:tr w:rsidR="005F6F6A" w:rsidRPr="00B60FF9" w14:paraId="66CBAF7A" w14:textId="77777777" w:rsidTr="0048708F">
        <w:trPr>
          <w:trHeight w:val="300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2E3F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 xml:space="preserve">Extracellular Matrix Metalloproteinase Induc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1B9F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EMMPRI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FA2F7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Matrix Remodelling</w:t>
            </w:r>
          </w:p>
        </w:tc>
      </w:tr>
      <w:tr w:rsidR="005F6F6A" w:rsidRPr="00B60FF9" w14:paraId="22E60F0B" w14:textId="77777777" w:rsidTr="0048708F">
        <w:trPr>
          <w:trHeight w:val="300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BBAE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Transforming Growth Factor alph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CC51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TGFα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60B8E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Cell Proliferation and Repair</w:t>
            </w:r>
          </w:p>
        </w:tc>
      </w:tr>
      <w:tr w:rsidR="005F6F6A" w:rsidRPr="00B60FF9" w14:paraId="2FA054F3" w14:textId="77777777" w:rsidTr="0048708F">
        <w:trPr>
          <w:trHeight w:val="315"/>
        </w:trPr>
        <w:tc>
          <w:tcPr>
            <w:tcW w:w="44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E545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Interleukin-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84D3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IL-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F56C4" w14:textId="77777777" w:rsidR="005F6F6A" w:rsidRPr="00B60FF9" w:rsidRDefault="005F6F6A" w:rsidP="0048708F">
            <w:pPr>
              <w:spacing w:after="0" w:line="240" w:lineRule="auto"/>
              <w:rPr>
                <w:color w:val="000000"/>
                <w:lang w:eastAsia="en-AU"/>
              </w:rPr>
            </w:pPr>
            <w:r w:rsidRPr="00B60FF9">
              <w:rPr>
                <w:color w:val="000000"/>
                <w:lang w:eastAsia="en-AU"/>
              </w:rPr>
              <w:t>Immune Recruitment</w:t>
            </w:r>
          </w:p>
        </w:tc>
      </w:tr>
    </w:tbl>
    <w:p w14:paraId="34E7CD83" w14:textId="77777777" w:rsidR="005F6F6A" w:rsidRDefault="005F6F6A" w:rsidP="005F6F6A">
      <w:pPr>
        <w:spacing w:line="360" w:lineRule="auto"/>
        <w:rPr>
          <w:b/>
          <w:lang w:val="en-US"/>
        </w:rPr>
      </w:pPr>
    </w:p>
    <w:p w14:paraId="3BC3EF42" w14:textId="77777777" w:rsidR="005F6F6A" w:rsidRDefault="005F6F6A" w:rsidP="005F6F6A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235B471D" w14:textId="5288C12A" w:rsidR="000F5F43" w:rsidRDefault="005F6F6A" w:rsidP="000F5F43">
      <w:pPr>
        <w:spacing w:line="36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able 2</w:t>
      </w:r>
      <w:r w:rsidR="000F5F43">
        <w:rPr>
          <w:b/>
          <w:lang w:val="en-US"/>
        </w:rPr>
        <w:t xml:space="preserve">.  </w:t>
      </w:r>
    </w:p>
    <w:p w14:paraId="7FC3D86E" w14:textId="77777777" w:rsidR="000F5F43" w:rsidRPr="00137C39" w:rsidRDefault="000F5F43" w:rsidP="000F5F43">
      <w:pPr>
        <w:spacing w:line="360" w:lineRule="auto"/>
        <w:rPr>
          <w:lang w:val="en-US"/>
        </w:rPr>
      </w:pPr>
      <w:r w:rsidRPr="00137C39">
        <w:rPr>
          <w:lang w:val="en-US"/>
        </w:rPr>
        <w:t>Longitudinal EHI values in 70 active</w:t>
      </w:r>
      <w:r>
        <w:rPr>
          <w:lang w:val="en-US"/>
        </w:rPr>
        <w:t>-</w:t>
      </w:r>
      <w:r w:rsidRPr="00137C39">
        <w:rPr>
          <w:lang w:val="en-US"/>
        </w:rPr>
        <w:t xml:space="preserve">care </w:t>
      </w:r>
      <w:r>
        <w:rPr>
          <w:lang w:val="en-US"/>
        </w:rPr>
        <w:t xml:space="preserve">study treatment arm </w:t>
      </w:r>
      <w:r w:rsidRPr="00137C39">
        <w:rPr>
          <w:lang w:val="en-US"/>
        </w:rPr>
        <w:t xml:space="preserve">patients with both </w:t>
      </w:r>
      <w:proofErr w:type="gramStart"/>
      <w:r w:rsidRPr="00137C39">
        <w:rPr>
          <w:lang w:val="en-US"/>
        </w:rPr>
        <w:t>6 and 18 month</w:t>
      </w:r>
      <w:proofErr w:type="gramEnd"/>
      <w:r w:rsidRPr="00137C39">
        <w:rPr>
          <w:lang w:val="en-US"/>
        </w:rPr>
        <w:t xml:space="preserve"> colonoscopic outcomes.  P values shown for Wilcoxon paired sign-rank test.</w:t>
      </w:r>
    </w:p>
    <w:tbl>
      <w:tblPr>
        <w:tblW w:w="10201" w:type="dxa"/>
        <w:tblLook w:val="04A0" w:firstRow="1" w:lastRow="0" w:firstColumn="1" w:lastColumn="0" w:noHBand="0" w:noVBand="1"/>
      </w:tblPr>
      <w:tblGrid>
        <w:gridCol w:w="1235"/>
        <w:gridCol w:w="1312"/>
        <w:gridCol w:w="440"/>
        <w:gridCol w:w="1828"/>
        <w:gridCol w:w="918"/>
        <w:gridCol w:w="1276"/>
        <w:gridCol w:w="1139"/>
        <w:gridCol w:w="1134"/>
        <w:gridCol w:w="987"/>
      </w:tblGrid>
      <w:tr w:rsidR="00200D0D" w:rsidRPr="00771549" w14:paraId="416917F7" w14:textId="77777777" w:rsidTr="00935FC6">
        <w:trPr>
          <w:trHeight w:val="585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2FD4F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AU"/>
              </w:rPr>
            </w:pP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t>Status at 6 Month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713A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AU"/>
              </w:rPr>
            </w:pP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t>Status at 18 Month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9A61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AU"/>
              </w:rPr>
            </w:pP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730C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AU"/>
              </w:rPr>
            </w:pP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7E48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AU"/>
              </w:rPr>
            </w:pP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t>Median EH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71B7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AU"/>
              </w:rPr>
            </w:pP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t>IQ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13FFE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AU"/>
              </w:rPr>
            </w:pP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t xml:space="preserve"> Δ MHI compared to 6 Mon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0A3D3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AU"/>
              </w:rPr>
            </w:pP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t>P Value</w:t>
            </w: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br/>
              <w:t>Baseline to 6 Month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CA76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AU"/>
              </w:rPr>
            </w:pP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t>P Value</w:t>
            </w: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br/>
              <w:t>6 to 18 Months</w:t>
            </w:r>
          </w:p>
        </w:tc>
      </w:tr>
      <w:tr w:rsidR="00200D0D" w:rsidRPr="00771549" w14:paraId="38234469" w14:textId="77777777" w:rsidTr="00935FC6">
        <w:trPr>
          <w:trHeight w:val="300"/>
        </w:trPr>
        <w:tc>
          <w:tcPr>
            <w:tcW w:w="1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2563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Remission</w:t>
            </w:r>
            <w:r>
              <w:rPr>
                <w:rFonts w:cs="Calibri"/>
                <w:color w:val="000000"/>
                <w:lang w:eastAsia="en-AU"/>
              </w:rPr>
              <w:t xml:space="preserve"> (≤i1)</w:t>
            </w:r>
          </w:p>
        </w:tc>
        <w:tc>
          <w:tcPr>
            <w:tcW w:w="13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2BD1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Remission</w:t>
            </w:r>
            <w:r>
              <w:rPr>
                <w:rFonts w:cs="Calibri"/>
                <w:color w:val="000000"/>
                <w:lang w:eastAsia="en-AU"/>
              </w:rPr>
              <w:t xml:space="preserve"> (≤i1)</w:t>
            </w:r>
          </w:p>
        </w:tc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DDA6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32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F25D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Baseline (n = 1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9116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AE6B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5-4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05E8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503F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0.08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BE7F37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</w:tr>
      <w:tr w:rsidR="00200D0D" w:rsidRPr="00771549" w14:paraId="40AE84AA" w14:textId="77777777" w:rsidTr="00935FC6">
        <w:trPr>
          <w:trHeight w:val="30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44B68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3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DB7C4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F8BA7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815F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6 Month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1585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2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5A65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2.5-27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AEAE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528D3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D16F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0.896</w:t>
            </w:r>
          </w:p>
        </w:tc>
      </w:tr>
      <w:tr w:rsidR="00200D0D" w:rsidRPr="00771549" w14:paraId="11FB2785" w14:textId="77777777" w:rsidTr="00935FC6">
        <w:trPr>
          <w:trHeight w:val="30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43279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3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0EEB9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313D7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E769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8 Month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8BD9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E277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9.5-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D8E1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+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A200E13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8BCAD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</w:tr>
      <w:tr w:rsidR="00200D0D" w:rsidRPr="00771549" w14:paraId="4FC219CF" w14:textId="77777777" w:rsidTr="00935FC6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D7A8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Remission</w:t>
            </w:r>
            <w:r>
              <w:rPr>
                <w:rFonts w:cs="Calibri"/>
                <w:color w:val="000000"/>
                <w:lang w:eastAsia="en-AU"/>
              </w:rPr>
              <w:t xml:space="preserve"> (≤i1)</w:t>
            </w:r>
          </w:p>
        </w:tc>
        <w:tc>
          <w:tcPr>
            <w:tcW w:w="1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26AA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Re</w:t>
            </w:r>
            <w:r>
              <w:rPr>
                <w:rFonts w:cs="Calibri"/>
                <w:color w:val="000000"/>
                <w:lang w:eastAsia="en-AU"/>
              </w:rPr>
              <w:t>currence (≥i2)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317C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20EA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Baseline (n = 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73B1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4076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27-6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F609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AB2F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eastAsia="en-AU"/>
              </w:rPr>
            </w:pP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t>0.0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8A03D7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</w:tr>
      <w:tr w:rsidR="00200D0D" w:rsidRPr="00771549" w14:paraId="429BE10F" w14:textId="77777777" w:rsidTr="00935FC6">
        <w:trPr>
          <w:trHeight w:val="30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4F7B5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FCEF9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3CF5F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29BB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6 Month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C9F1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08AE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6-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C4DD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8A4154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14B2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eastAsia="en-AU"/>
              </w:rPr>
            </w:pPr>
            <w:r w:rsidRPr="00771549">
              <w:rPr>
                <w:rFonts w:cs="Calibri"/>
                <w:b/>
                <w:bCs/>
                <w:color w:val="000000"/>
                <w:lang w:eastAsia="en-AU"/>
              </w:rPr>
              <w:t>0.039</w:t>
            </w:r>
          </w:p>
        </w:tc>
      </w:tr>
      <w:tr w:rsidR="00200D0D" w:rsidRPr="00771549" w14:paraId="32920998" w14:textId="77777777" w:rsidTr="00935FC6">
        <w:trPr>
          <w:trHeight w:val="30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5C19B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14A3F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A454E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82D3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8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A90D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2DBF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22-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9995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+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C1AE85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0C493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eastAsia="en-AU"/>
              </w:rPr>
            </w:pPr>
          </w:p>
        </w:tc>
      </w:tr>
      <w:tr w:rsidR="00200D0D" w:rsidRPr="00771549" w14:paraId="31641487" w14:textId="77777777" w:rsidTr="00935FC6">
        <w:trPr>
          <w:trHeight w:val="300"/>
        </w:trPr>
        <w:tc>
          <w:tcPr>
            <w:tcW w:w="1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CCCF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Re</w:t>
            </w:r>
            <w:r>
              <w:rPr>
                <w:rFonts w:cs="Calibri"/>
                <w:color w:val="000000"/>
                <w:lang w:eastAsia="en-AU"/>
              </w:rPr>
              <w:t>currence (≥i2)</w:t>
            </w:r>
          </w:p>
        </w:tc>
        <w:tc>
          <w:tcPr>
            <w:tcW w:w="13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EAB3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Remission</w:t>
            </w:r>
            <w:r>
              <w:rPr>
                <w:rFonts w:cs="Calibri"/>
                <w:color w:val="000000"/>
                <w:lang w:eastAsia="en-AU"/>
              </w:rPr>
              <w:t xml:space="preserve"> (≤i1)</w:t>
            </w:r>
          </w:p>
        </w:tc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DC80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5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DD8F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Baseline (n = 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A698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28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E192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7.25-51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7B67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DE55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0.48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833A65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</w:tr>
      <w:tr w:rsidR="00200D0D" w:rsidRPr="00771549" w14:paraId="3144291C" w14:textId="77777777" w:rsidTr="00935FC6">
        <w:trPr>
          <w:trHeight w:val="30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43EBB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3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774E8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CD47A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3140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6 Month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316E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FFE3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20.5-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6069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A77C9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131E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0.256</w:t>
            </w:r>
          </w:p>
        </w:tc>
      </w:tr>
      <w:tr w:rsidR="00200D0D" w:rsidRPr="00771549" w14:paraId="00599099" w14:textId="77777777" w:rsidTr="00935FC6">
        <w:trPr>
          <w:trHeight w:val="30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9EE64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3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B364B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0E850F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5191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8 Month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D53B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230E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8-32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BC36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DF1B4A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6BE27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</w:tr>
      <w:tr w:rsidR="00200D0D" w:rsidRPr="00771549" w14:paraId="5D25B172" w14:textId="77777777" w:rsidTr="00935FC6">
        <w:trPr>
          <w:trHeight w:val="300"/>
        </w:trPr>
        <w:tc>
          <w:tcPr>
            <w:tcW w:w="12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FA6E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Re</w:t>
            </w:r>
            <w:r>
              <w:rPr>
                <w:rFonts w:cs="Calibri"/>
                <w:color w:val="000000"/>
                <w:lang w:eastAsia="en-AU"/>
              </w:rPr>
              <w:t>currence (≥i2)</w:t>
            </w:r>
          </w:p>
        </w:tc>
        <w:tc>
          <w:tcPr>
            <w:tcW w:w="13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04F5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Re</w:t>
            </w:r>
            <w:r>
              <w:rPr>
                <w:rFonts w:cs="Calibri"/>
                <w:color w:val="000000"/>
                <w:lang w:eastAsia="en-AU"/>
              </w:rPr>
              <w:t>currence (≥i2)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DAAA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A8ED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Baseline (n = 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6363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BE42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25.5-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B607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1264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0.</w:t>
            </w:r>
            <w:r>
              <w:rPr>
                <w:rFonts w:cs="Calibri"/>
                <w:color w:val="000000"/>
                <w:lang w:eastAsia="en-AU"/>
              </w:rPr>
              <w:t>12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227D18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</w:tr>
      <w:tr w:rsidR="00200D0D" w:rsidRPr="00771549" w14:paraId="3D8A5454" w14:textId="77777777" w:rsidTr="00935FC6">
        <w:trPr>
          <w:trHeight w:val="30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5574F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3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32399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9A3BD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4694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6 Month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6917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8294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8.75-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3EE8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72DA3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9A83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0.285</w:t>
            </w:r>
          </w:p>
        </w:tc>
      </w:tr>
      <w:tr w:rsidR="00200D0D" w:rsidRPr="00771549" w14:paraId="658777D1" w14:textId="77777777" w:rsidTr="00935FC6">
        <w:trPr>
          <w:trHeight w:val="30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1F1F4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3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C1CDE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C5AF9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color w:val="000000"/>
                <w:lang w:eastAsia="en-AU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D2A2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8 Month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51F6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44A7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16-2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7EED" w14:textId="77777777" w:rsidR="000F5F43" w:rsidRPr="00771549" w:rsidRDefault="000F5F43" w:rsidP="00DA7374">
            <w:pPr>
              <w:spacing w:after="0" w:line="240" w:lineRule="auto"/>
              <w:jc w:val="center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E83624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color w:val="000000"/>
                <w:lang w:eastAsia="en-AU"/>
              </w:rPr>
            </w:pPr>
            <w:r w:rsidRPr="00771549">
              <w:rPr>
                <w:rFonts w:cs="Calibri"/>
                <w:color w:val="000000"/>
                <w:lang w:eastAsia="en-AU"/>
              </w:rPr>
              <w:t> </w:t>
            </w:r>
          </w:p>
        </w:tc>
        <w:tc>
          <w:tcPr>
            <w:tcW w:w="9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2006F" w14:textId="77777777" w:rsidR="000F5F43" w:rsidRPr="00771549" w:rsidRDefault="000F5F43" w:rsidP="00DA7374">
            <w:pPr>
              <w:spacing w:after="0" w:line="240" w:lineRule="auto"/>
              <w:rPr>
                <w:rFonts w:cs="Calibri"/>
                <w:color w:val="000000"/>
                <w:lang w:eastAsia="en-AU"/>
              </w:rPr>
            </w:pPr>
          </w:p>
        </w:tc>
      </w:tr>
    </w:tbl>
    <w:p w14:paraId="190C706F" w14:textId="1286B414" w:rsidR="000F5F43" w:rsidRDefault="000F5F43" w:rsidP="000F5F43">
      <w:pPr>
        <w:spacing w:line="360" w:lineRule="auto"/>
        <w:rPr>
          <w:b/>
          <w:lang w:val="en-US"/>
        </w:rPr>
      </w:pPr>
    </w:p>
    <w:p w14:paraId="5A02577E" w14:textId="77777777" w:rsidR="008F5B2E" w:rsidRDefault="008F5B2E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60744D9D" w14:textId="6BEAC14B" w:rsidR="005C5374" w:rsidRDefault="005C5374" w:rsidP="005C5374">
      <w:pPr>
        <w:spacing w:line="360" w:lineRule="auto"/>
        <w:jc w:val="center"/>
        <w:rPr>
          <w:b/>
          <w:lang w:val="en-US"/>
        </w:rPr>
      </w:pPr>
      <w:r>
        <w:rPr>
          <w:b/>
          <w:lang w:val="en-US"/>
        </w:rPr>
        <w:lastRenderedPageBreak/>
        <w:t>SUPPLEMENTARY FIGURE LEGENDS</w:t>
      </w:r>
    </w:p>
    <w:p w14:paraId="16EAB7E7" w14:textId="361BB826" w:rsidR="00221312" w:rsidRDefault="00221312" w:rsidP="007524B4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Supplementary Figure 1.   </w:t>
      </w:r>
      <w:r w:rsidRPr="00D1496E">
        <w:rPr>
          <w:lang w:val="en-US"/>
        </w:rPr>
        <w:t>POCER Study</w:t>
      </w:r>
      <w:r w:rsidRPr="00A06638">
        <w:rPr>
          <w:lang w:val="en-US"/>
        </w:rPr>
        <w:t xml:space="preserve"> Design</w:t>
      </w:r>
      <w:r>
        <w:rPr>
          <w:lang w:val="en-US"/>
        </w:rPr>
        <w:t xml:space="preserve"> </w:t>
      </w:r>
      <w:hyperlink w:anchor="_ENREF_1" w:tooltip="De Cruz, 2015 #1371" w:history="1">
        <w:r w:rsidR="00BB0735">
          <w:rPr>
            <w:lang w:val="en-US"/>
          </w:rPr>
          <w:fldChar w:fldCharType="begin">
            <w:fldData xml:space="preserve">PEVuZE5vdGU+PENpdGU+PEF1dGhvcj5EZSBDcnV6PC9BdXRob3I+PFllYXI+MjAxNTwvWWVhcj48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</w:fldData>
          </w:fldChar>
        </w:r>
        <w:r w:rsidR="00BB0735">
          <w:rPr>
            <w:lang w:val="en-US"/>
          </w:rPr>
          <w:instrText xml:space="preserve"> ADDIN EN.CITE </w:instrText>
        </w:r>
        <w:r w:rsidR="00BB0735">
          <w:rPr>
            <w:lang w:val="en-US"/>
          </w:rPr>
          <w:fldChar w:fldCharType="begin">
            <w:fldData xml:space="preserve">PEVuZE5vdGU+PENpdGU+PEF1dGhvcj5EZSBDcnV6PC9BdXRob3I+PFllYXI+MjAxNTwvWWVhcj48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</w:fldData>
          </w:fldChar>
        </w:r>
        <w:r w:rsidR="00BB0735">
          <w:rPr>
            <w:lang w:val="en-US"/>
          </w:rPr>
          <w:instrText xml:space="preserve"> ADDIN EN.CITE.DATA </w:instrText>
        </w:r>
        <w:r w:rsidR="00BB0735">
          <w:rPr>
            <w:lang w:val="en-US"/>
          </w:rPr>
        </w:r>
        <w:r w:rsidR="00BB0735">
          <w:rPr>
            <w:lang w:val="en-US"/>
          </w:rPr>
          <w:fldChar w:fldCharType="end"/>
        </w:r>
        <w:r w:rsidR="00BB0735">
          <w:rPr>
            <w:lang w:val="en-US"/>
          </w:rPr>
        </w:r>
        <w:r w:rsidR="00BB0735">
          <w:rPr>
            <w:lang w:val="en-US"/>
          </w:rPr>
          <w:fldChar w:fldCharType="separate"/>
        </w:r>
        <w:r w:rsidR="00BB0735" w:rsidRPr="00BB0735">
          <w:rPr>
            <w:noProof/>
            <w:vertAlign w:val="superscript"/>
            <w:lang w:val="en-US"/>
          </w:rPr>
          <w:t>1</w:t>
        </w:r>
        <w:r w:rsidR="00BB0735">
          <w:rPr>
            <w:lang w:val="en-US"/>
          </w:rPr>
          <w:fldChar w:fldCharType="end"/>
        </w:r>
      </w:hyperlink>
    </w:p>
    <w:p w14:paraId="01B96FF0" w14:textId="4E4B1240" w:rsidR="005C5374" w:rsidRDefault="000F5F43" w:rsidP="005C5374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Supplementary Figure 2.  </w:t>
      </w:r>
      <w:r w:rsidRPr="005C5374">
        <w:rPr>
          <w:lang w:val="en-US"/>
        </w:rPr>
        <w:t>STARD Diagram</w:t>
      </w:r>
      <w:r w:rsidRPr="000F5F43">
        <w:rPr>
          <w:b/>
          <w:noProof/>
          <w:lang w:eastAsia="en-AU"/>
        </w:rPr>
        <w:t xml:space="preserve"> </w:t>
      </w:r>
      <w:r>
        <w:rPr>
          <w:b/>
          <w:lang w:val="en-US"/>
        </w:rPr>
        <w:t xml:space="preserve"> </w:t>
      </w:r>
    </w:p>
    <w:p w14:paraId="310803EF" w14:textId="1B8BA3C5" w:rsidR="007F430D" w:rsidRDefault="007F430D" w:rsidP="005C5374">
      <w:pPr>
        <w:spacing w:after="0" w:line="240" w:lineRule="auto"/>
        <w:rPr>
          <w:b/>
          <w:lang w:val="en-US"/>
        </w:rPr>
      </w:pPr>
    </w:p>
    <w:p w14:paraId="66D267DB" w14:textId="262059A2" w:rsidR="003C34B9" w:rsidRDefault="007F430D" w:rsidP="007F430D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lementary Figure 3</w:t>
      </w:r>
      <w:r w:rsidR="00261F84">
        <w:rPr>
          <w:b/>
          <w:lang w:val="en-US"/>
        </w:rPr>
        <w:t>.</w:t>
      </w:r>
    </w:p>
    <w:p w14:paraId="0261D305" w14:textId="30E71DF7" w:rsidR="007F430D" w:rsidRPr="004121DD" w:rsidRDefault="007F430D" w:rsidP="007F430D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Panel A.  </w:t>
      </w:r>
      <w:r>
        <w:rPr>
          <w:lang w:val="en-US"/>
        </w:rPr>
        <w:t xml:space="preserve">EHI over time by response group (active care patients). </w:t>
      </w:r>
      <w:r w:rsidRPr="006405CB">
        <w:rPr>
          <w:lang w:val="en-US"/>
        </w:rPr>
        <w:t>P values from paired Wilcoxon signed rank test</w:t>
      </w:r>
      <w:r>
        <w:rPr>
          <w:lang w:val="en-US"/>
        </w:rPr>
        <w:t xml:space="preserve"> (longitudinal cohort, n = 70)</w:t>
      </w:r>
      <w:r w:rsidRPr="006405CB">
        <w:rPr>
          <w:lang w:val="en-US"/>
        </w:rPr>
        <w:t>.</w:t>
      </w:r>
    </w:p>
    <w:p w14:paraId="7DE92441" w14:textId="77777777" w:rsidR="007F430D" w:rsidRPr="005C5374" w:rsidRDefault="007F430D" w:rsidP="007F430D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Panel B.   </w:t>
      </w:r>
      <w:r w:rsidRPr="006405CB">
        <w:rPr>
          <w:lang w:val="en-US"/>
        </w:rPr>
        <w:t>Effect of treatment step-up (active care patients</w:t>
      </w:r>
      <w:r>
        <w:rPr>
          <w:lang w:val="en-US"/>
        </w:rPr>
        <w:t>, n = 99</w:t>
      </w:r>
      <w:r w:rsidRPr="006405CB">
        <w:rPr>
          <w:lang w:val="en-US"/>
        </w:rPr>
        <w:t>) vs no treatment change at 6 months on the EHI at subsequent timepoints.  P values from paired Wilcoxon signed rank test.</w:t>
      </w:r>
      <w:r>
        <w:rPr>
          <w:lang w:val="en-US"/>
        </w:rPr>
        <w:t xml:space="preserve"> </w:t>
      </w:r>
    </w:p>
    <w:p w14:paraId="57167C08" w14:textId="77777777" w:rsidR="007F430D" w:rsidRDefault="007F430D" w:rsidP="005C5374">
      <w:pPr>
        <w:spacing w:after="0" w:line="240" w:lineRule="auto"/>
        <w:rPr>
          <w:b/>
          <w:lang w:val="en-US"/>
        </w:rPr>
      </w:pPr>
    </w:p>
    <w:p w14:paraId="64EC0D06" w14:textId="77777777" w:rsidR="005C5374" w:rsidRDefault="005C5374" w:rsidP="005C5374">
      <w:pPr>
        <w:spacing w:after="0" w:line="240" w:lineRule="auto"/>
        <w:rPr>
          <w:b/>
          <w:lang w:val="en-US"/>
        </w:rPr>
      </w:pPr>
    </w:p>
    <w:p w14:paraId="7D9FAA4F" w14:textId="77777777" w:rsidR="005C5374" w:rsidRDefault="005C5374" w:rsidP="005C5374">
      <w:pPr>
        <w:spacing w:line="360" w:lineRule="auto"/>
        <w:rPr>
          <w:b/>
          <w:lang w:val="en-US"/>
        </w:rPr>
      </w:pPr>
    </w:p>
    <w:p w14:paraId="488CC16F" w14:textId="20E033F3" w:rsidR="00102EA9" w:rsidRDefault="00102EA9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2437635" w14:textId="06D6F7CF" w:rsidR="005C5374" w:rsidRDefault="005C5374" w:rsidP="00CE445A">
      <w:pPr>
        <w:spacing w:after="0" w:line="360" w:lineRule="auto"/>
        <w:rPr>
          <w:b/>
          <w:lang w:val="en-US"/>
        </w:rPr>
      </w:pPr>
    </w:p>
    <w:p w14:paraId="23C8F487" w14:textId="3CF24F3F" w:rsidR="002E0B47" w:rsidRPr="00783265" w:rsidRDefault="0030318B" w:rsidP="00CE445A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t>R</w:t>
      </w:r>
      <w:r w:rsidR="00783265" w:rsidRPr="00783265">
        <w:rPr>
          <w:b/>
          <w:lang w:val="en-US"/>
        </w:rPr>
        <w:t>EFERENCES</w:t>
      </w:r>
    </w:p>
    <w:p w14:paraId="6F59967D" w14:textId="77777777" w:rsidR="002E0B47" w:rsidRDefault="002E0B47" w:rsidP="007524B4">
      <w:pPr>
        <w:spacing w:after="0" w:line="360" w:lineRule="auto"/>
        <w:rPr>
          <w:lang w:val="en-US"/>
        </w:rPr>
      </w:pPr>
    </w:p>
    <w:p w14:paraId="4E112BF2" w14:textId="77777777" w:rsidR="00BB0735" w:rsidRPr="00BB0735" w:rsidRDefault="002E0B47" w:rsidP="00BB073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BB0735" w:rsidRPr="00BB0735">
        <w:rPr>
          <w:noProof/>
        </w:rPr>
        <w:t>1.</w:t>
      </w:r>
      <w:r w:rsidR="00BB0735" w:rsidRPr="00BB0735">
        <w:rPr>
          <w:noProof/>
        </w:rPr>
        <w:tab/>
        <w:t>De Cruz P, Kamm MA, Hamilton AL, et al. Crohn's Disease Management after Intestinal Resection: A Randomised Trial. Lancet 2015;385:1406-17.</w:t>
      </w:r>
      <w:bookmarkEnd w:id="0"/>
    </w:p>
    <w:p w14:paraId="012327D4" w14:textId="3711ACCD" w:rsidR="002D2A81" w:rsidRPr="0000782E" w:rsidRDefault="002E0B47" w:rsidP="007524B4">
      <w:pPr>
        <w:pStyle w:val="EndNoteBibliography"/>
        <w:ind w:left="720" w:hanging="720"/>
      </w:pPr>
      <w:r>
        <w:fldChar w:fldCharType="end"/>
      </w:r>
    </w:p>
    <w:sectPr w:rsidR="002D2A81" w:rsidRPr="0000782E" w:rsidSect="00935FC6">
      <w:headerReference w:type="default" r:id="rId11"/>
      <w:footerReference w:type="default" r:id="rId12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7241B" w14:textId="77777777" w:rsidR="00E41101" w:rsidRDefault="00E41101" w:rsidP="00801A0E">
      <w:pPr>
        <w:spacing w:after="0" w:line="240" w:lineRule="auto"/>
      </w:pPr>
      <w:r>
        <w:separator/>
      </w:r>
    </w:p>
  </w:endnote>
  <w:endnote w:type="continuationSeparator" w:id="0">
    <w:p w14:paraId="57CCA990" w14:textId="77777777" w:rsidR="00E41101" w:rsidRDefault="00E41101" w:rsidP="00801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767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313359" w14:textId="380F5FF2" w:rsidR="00E37F03" w:rsidRDefault="00E37F0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3BD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A8BA0C4" w14:textId="77777777" w:rsidR="00E37F03" w:rsidRDefault="00E37F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BD0EA" w14:textId="77777777" w:rsidR="00E41101" w:rsidRDefault="00E41101" w:rsidP="00801A0E">
      <w:pPr>
        <w:spacing w:after="0" w:line="240" w:lineRule="auto"/>
      </w:pPr>
      <w:r>
        <w:separator/>
      </w:r>
    </w:p>
  </w:footnote>
  <w:footnote w:type="continuationSeparator" w:id="0">
    <w:p w14:paraId="1BFDEAC7" w14:textId="77777777" w:rsidR="00E41101" w:rsidRDefault="00E41101" w:rsidP="00801A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4AAD3" w14:textId="77777777" w:rsidR="00E37F03" w:rsidRDefault="00E37F03">
    <w:pPr>
      <w:pStyle w:val="Header"/>
    </w:pPr>
  </w:p>
  <w:p w14:paraId="201A5DC9" w14:textId="77777777" w:rsidR="00E37F03" w:rsidRDefault="00E37F03">
    <w:pPr>
      <w:pStyle w:val="Header"/>
    </w:pPr>
  </w:p>
  <w:p w14:paraId="2E8CA8AF" w14:textId="77777777" w:rsidR="00E37F03" w:rsidRDefault="00E37F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866DA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B478B1"/>
    <w:multiLevelType w:val="hybridMultilevel"/>
    <w:tmpl w:val="103AFEFA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DE72D31"/>
    <w:multiLevelType w:val="hybridMultilevel"/>
    <w:tmpl w:val="FB1024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64E35"/>
    <w:multiLevelType w:val="hybridMultilevel"/>
    <w:tmpl w:val="05225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7572D1"/>
    <w:multiLevelType w:val="hybridMultilevel"/>
    <w:tmpl w:val="0E94A850"/>
    <w:lvl w:ilvl="0" w:tplc="8E3C39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89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DAD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4ACC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401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6E98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3C3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DCB1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423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6742FEB"/>
    <w:multiLevelType w:val="hybridMultilevel"/>
    <w:tmpl w:val="FBB4CE2A"/>
    <w:lvl w:ilvl="0" w:tplc="ABD20D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D8F3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B8AD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0E4E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5C57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34BA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C694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205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7836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A735657"/>
    <w:multiLevelType w:val="hybridMultilevel"/>
    <w:tmpl w:val="3ACE4584"/>
    <w:lvl w:ilvl="0" w:tplc="69AEC6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FCF4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405D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CA1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8C5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6E47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24A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0006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1CE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D7B2F1C"/>
    <w:multiLevelType w:val="hybridMultilevel"/>
    <w:tmpl w:val="7B6A39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6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2E03"/>
    <w:rsid w:val="000006D4"/>
    <w:rsid w:val="00000DF9"/>
    <w:rsid w:val="00002218"/>
    <w:rsid w:val="00003398"/>
    <w:rsid w:val="0000782E"/>
    <w:rsid w:val="00010C8B"/>
    <w:rsid w:val="000126E3"/>
    <w:rsid w:val="0001331E"/>
    <w:rsid w:val="00013B3F"/>
    <w:rsid w:val="00013D64"/>
    <w:rsid w:val="00013DB1"/>
    <w:rsid w:val="00014315"/>
    <w:rsid w:val="000153BA"/>
    <w:rsid w:val="0001689F"/>
    <w:rsid w:val="00016D96"/>
    <w:rsid w:val="0001768C"/>
    <w:rsid w:val="00017AF4"/>
    <w:rsid w:val="000203B4"/>
    <w:rsid w:val="00020509"/>
    <w:rsid w:val="00020EDA"/>
    <w:rsid w:val="00021205"/>
    <w:rsid w:val="00021433"/>
    <w:rsid w:val="00023C76"/>
    <w:rsid w:val="00024769"/>
    <w:rsid w:val="000268E0"/>
    <w:rsid w:val="00026E8E"/>
    <w:rsid w:val="00027343"/>
    <w:rsid w:val="00027EE8"/>
    <w:rsid w:val="000302C7"/>
    <w:rsid w:val="00030807"/>
    <w:rsid w:val="0003292A"/>
    <w:rsid w:val="0003385C"/>
    <w:rsid w:val="00034032"/>
    <w:rsid w:val="000342AB"/>
    <w:rsid w:val="000343BF"/>
    <w:rsid w:val="000344C2"/>
    <w:rsid w:val="00034C01"/>
    <w:rsid w:val="00037D0A"/>
    <w:rsid w:val="000400C4"/>
    <w:rsid w:val="00040526"/>
    <w:rsid w:val="0004130D"/>
    <w:rsid w:val="00044BC0"/>
    <w:rsid w:val="00046483"/>
    <w:rsid w:val="0005106C"/>
    <w:rsid w:val="00053ABE"/>
    <w:rsid w:val="00055794"/>
    <w:rsid w:val="00055AE3"/>
    <w:rsid w:val="0005609F"/>
    <w:rsid w:val="000563CC"/>
    <w:rsid w:val="0005738E"/>
    <w:rsid w:val="00057892"/>
    <w:rsid w:val="00057DB6"/>
    <w:rsid w:val="0006073D"/>
    <w:rsid w:val="00060769"/>
    <w:rsid w:val="00060C38"/>
    <w:rsid w:val="00061824"/>
    <w:rsid w:val="00061C3A"/>
    <w:rsid w:val="0006300F"/>
    <w:rsid w:val="00063D11"/>
    <w:rsid w:val="00064208"/>
    <w:rsid w:val="000657D7"/>
    <w:rsid w:val="00066253"/>
    <w:rsid w:val="00070F22"/>
    <w:rsid w:val="000726A8"/>
    <w:rsid w:val="00072ED7"/>
    <w:rsid w:val="000847D8"/>
    <w:rsid w:val="000848D0"/>
    <w:rsid w:val="00085F65"/>
    <w:rsid w:val="00087C6D"/>
    <w:rsid w:val="000902F7"/>
    <w:rsid w:val="00091213"/>
    <w:rsid w:val="00091B28"/>
    <w:rsid w:val="0009401A"/>
    <w:rsid w:val="000942A4"/>
    <w:rsid w:val="000943F8"/>
    <w:rsid w:val="00095450"/>
    <w:rsid w:val="00095454"/>
    <w:rsid w:val="000958AB"/>
    <w:rsid w:val="00095D43"/>
    <w:rsid w:val="0009656E"/>
    <w:rsid w:val="00097789"/>
    <w:rsid w:val="000A0F4F"/>
    <w:rsid w:val="000A0FAB"/>
    <w:rsid w:val="000A2115"/>
    <w:rsid w:val="000A24E1"/>
    <w:rsid w:val="000A342E"/>
    <w:rsid w:val="000A5215"/>
    <w:rsid w:val="000A540F"/>
    <w:rsid w:val="000A5B98"/>
    <w:rsid w:val="000A6E10"/>
    <w:rsid w:val="000A75DB"/>
    <w:rsid w:val="000A7FF0"/>
    <w:rsid w:val="000B1062"/>
    <w:rsid w:val="000B1BA4"/>
    <w:rsid w:val="000B3462"/>
    <w:rsid w:val="000B610F"/>
    <w:rsid w:val="000B66C1"/>
    <w:rsid w:val="000B6A99"/>
    <w:rsid w:val="000C03A9"/>
    <w:rsid w:val="000C294E"/>
    <w:rsid w:val="000C2A3E"/>
    <w:rsid w:val="000C2D67"/>
    <w:rsid w:val="000C3B02"/>
    <w:rsid w:val="000C51FA"/>
    <w:rsid w:val="000C653D"/>
    <w:rsid w:val="000C6C21"/>
    <w:rsid w:val="000C70D9"/>
    <w:rsid w:val="000C766C"/>
    <w:rsid w:val="000C7A03"/>
    <w:rsid w:val="000C7C23"/>
    <w:rsid w:val="000C7C77"/>
    <w:rsid w:val="000D02A8"/>
    <w:rsid w:val="000D0F2D"/>
    <w:rsid w:val="000D21B6"/>
    <w:rsid w:val="000D28F5"/>
    <w:rsid w:val="000D2B3B"/>
    <w:rsid w:val="000D3479"/>
    <w:rsid w:val="000D4619"/>
    <w:rsid w:val="000D6FB5"/>
    <w:rsid w:val="000E0D6A"/>
    <w:rsid w:val="000E1EBB"/>
    <w:rsid w:val="000E2002"/>
    <w:rsid w:val="000E2802"/>
    <w:rsid w:val="000E3B4D"/>
    <w:rsid w:val="000E3B53"/>
    <w:rsid w:val="000E454B"/>
    <w:rsid w:val="000E56B4"/>
    <w:rsid w:val="000E5B2A"/>
    <w:rsid w:val="000E7826"/>
    <w:rsid w:val="000F084B"/>
    <w:rsid w:val="000F087D"/>
    <w:rsid w:val="000F38D4"/>
    <w:rsid w:val="000F3AD6"/>
    <w:rsid w:val="000F404B"/>
    <w:rsid w:val="000F5EC4"/>
    <w:rsid w:val="000F5F43"/>
    <w:rsid w:val="000F71AB"/>
    <w:rsid w:val="00100C38"/>
    <w:rsid w:val="001017C9"/>
    <w:rsid w:val="00102C2A"/>
    <w:rsid w:val="00102EA9"/>
    <w:rsid w:val="00104F63"/>
    <w:rsid w:val="00107D4F"/>
    <w:rsid w:val="0011284F"/>
    <w:rsid w:val="00112E03"/>
    <w:rsid w:val="00114C4B"/>
    <w:rsid w:val="00116CEB"/>
    <w:rsid w:val="001172A3"/>
    <w:rsid w:val="00117F41"/>
    <w:rsid w:val="0012057F"/>
    <w:rsid w:val="00120A56"/>
    <w:rsid w:val="00120C67"/>
    <w:rsid w:val="00123A17"/>
    <w:rsid w:val="00124F40"/>
    <w:rsid w:val="00127403"/>
    <w:rsid w:val="00127A64"/>
    <w:rsid w:val="00130CF8"/>
    <w:rsid w:val="00130DD5"/>
    <w:rsid w:val="00130DEB"/>
    <w:rsid w:val="001310D2"/>
    <w:rsid w:val="00131ADC"/>
    <w:rsid w:val="00132FAC"/>
    <w:rsid w:val="0013303E"/>
    <w:rsid w:val="00134DE2"/>
    <w:rsid w:val="001377CA"/>
    <w:rsid w:val="00137C39"/>
    <w:rsid w:val="00137D50"/>
    <w:rsid w:val="0014077D"/>
    <w:rsid w:val="0014174D"/>
    <w:rsid w:val="00141DE4"/>
    <w:rsid w:val="00142DCD"/>
    <w:rsid w:val="001433F9"/>
    <w:rsid w:val="00144907"/>
    <w:rsid w:val="00145BF1"/>
    <w:rsid w:val="0014647C"/>
    <w:rsid w:val="0014698A"/>
    <w:rsid w:val="00151058"/>
    <w:rsid w:val="0015125C"/>
    <w:rsid w:val="0015256B"/>
    <w:rsid w:val="00152806"/>
    <w:rsid w:val="00153048"/>
    <w:rsid w:val="00153AD4"/>
    <w:rsid w:val="00153D10"/>
    <w:rsid w:val="00153FF1"/>
    <w:rsid w:val="001556DE"/>
    <w:rsid w:val="00157364"/>
    <w:rsid w:val="0015766F"/>
    <w:rsid w:val="00157917"/>
    <w:rsid w:val="0016050E"/>
    <w:rsid w:val="001618F0"/>
    <w:rsid w:val="00161D4D"/>
    <w:rsid w:val="00162939"/>
    <w:rsid w:val="00162A06"/>
    <w:rsid w:val="00162BF4"/>
    <w:rsid w:val="001636BD"/>
    <w:rsid w:val="00163F16"/>
    <w:rsid w:val="00165708"/>
    <w:rsid w:val="00165A30"/>
    <w:rsid w:val="001667F5"/>
    <w:rsid w:val="001701F0"/>
    <w:rsid w:val="00171366"/>
    <w:rsid w:val="001726FD"/>
    <w:rsid w:val="00174A56"/>
    <w:rsid w:val="0017617A"/>
    <w:rsid w:val="001765C6"/>
    <w:rsid w:val="001779CF"/>
    <w:rsid w:val="00180760"/>
    <w:rsid w:val="00181229"/>
    <w:rsid w:val="00181420"/>
    <w:rsid w:val="00181BFE"/>
    <w:rsid w:val="001827CA"/>
    <w:rsid w:val="00183385"/>
    <w:rsid w:val="0018345D"/>
    <w:rsid w:val="001861B4"/>
    <w:rsid w:val="001867CE"/>
    <w:rsid w:val="00186B41"/>
    <w:rsid w:val="0018700B"/>
    <w:rsid w:val="001870EB"/>
    <w:rsid w:val="00187DE2"/>
    <w:rsid w:val="00191039"/>
    <w:rsid w:val="00192742"/>
    <w:rsid w:val="00193F95"/>
    <w:rsid w:val="00195D27"/>
    <w:rsid w:val="00196018"/>
    <w:rsid w:val="00197D64"/>
    <w:rsid w:val="001A032A"/>
    <w:rsid w:val="001A1625"/>
    <w:rsid w:val="001A1752"/>
    <w:rsid w:val="001A2EB3"/>
    <w:rsid w:val="001A5668"/>
    <w:rsid w:val="001A7C20"/>
    <w:rsid w:val="001B2854"/>
    <w:rsid w:val="001B29C7"/>
    <w:rsid w:val="001B2AF7"/>
    <w:rsid w:val="001B2F54"/>
    <w:rsid w:val="001B47A4"/>
    <w:rsid w:val="001B4B0B"/>
    <w:rsid w:val="001B4E5E"/>
    <w:rsid w:val="001B5EC6"/>
    <w:rsid w:val="001B6341"/>
    <w:rsid w:val="001B6B2A"/>
    <w:rsid w:val="001C0926"/>
    <w:rsid w:val="001C1619"/>
    <w:rsid w:val="001C2867"/>
    <w:rsid w:val="001C32D2"/>
    <w:rsid w:val="001C35A7"/>
    <w:rsid w:val="001C4835"/>
    <w:rsid w:val="001C5214"/>
    <w:rsid w:val="001C6225"/>
    <w:rsid w:val="001C6FAE"/>
    <w:rsid w:val="001D0353"/>
    <w:rsid w:val="001D0882"/>
    <w:rsid w:val="001D142B"/>
    <w:rsid w:val="001D3F0D"/>
    <w:rsid w:val="001D4380"/>
    <w:rsid w:val="001E0338"/>
    <w:rsid w:val="001E0401"/>
    <w:rsid w:val="001E1378"/>
    <w:rsid w:val="001E1FB5"/>
    <w:rsid w:val="001E2BAE"/>
    <w:rsid w:val="001E2F37"/>
    <w:rsid w:val="001E3FB2"/>
    <w:rsid w:val="001E4448"/>
    <w:rsid w:val="001E5991"/>
    <w:rsid w:val="001E6701"/>
    <w:rsid w:val="001F198E"/>
    <w:rsid w:val="001F20CD"/>
    <w:rsid w:val="001F33DB"/>
    <w:rsid w:val="001F4D40"/>
    <w:rsid w:val="001F5694"/>
    <w:rsid w:val="001F761E"/>
    <w:rsid w:val="001F79C3"/>
    <w:rsid w:val="00200D0D"/>
    <w:rsid w:val="00201336"/>
    <w:rsid w:val="00201B7D"/>
    <w:rsid w:val="002028A7"/>
    <w:rsid w:val="00203104"/>
    <w:rsid w:val="0020394A"/>
    <w:rsid w:val="00203A15"/>
    <w:rsid w:val="00203C04"/>
    <w:rsid w:val="00203F43"/>
    <w:rsid w:val="002106A7"/>
    <w:rsid w:val="002108A5"/>
    <w:rsid w:val="00210D65"/>
    <w:rsid w:val="00212205"/>
    <w:rsid w:val="0021249E"/>
    <w:rsid w:val="00212D10"/>
    <w:rsid w:val="00213CFB"/>
    <w:rsid w:val="00214D33"/>
    <w:rsid w:val="00215167"/>
    <w:rsid w:val="00216BA0"/>
    <w:rsid w:val="00216CEC"/>
    <w:rsid w:val="00220D52"/>
    <w:rsid w:val="00221312"/>
    <w:rsid w:val="00222B44"/>
    <w:rsid w:val="002236D7"/>
    <w:rsid w:val="00223A43"/>
    <w:rsid w:val="002246DF"/>
    <w:rsid w:val="002265B6"/>
    <w:rsid w:val="00226943"/>
    <w:rsid w:val="00227A67"/>
    <w:rsid w:val="002300D8"/>
    <w:rsid w:val="0023097F"/>
    <w:rsid w:val="0023183F"/>
    <w:rsid w:val="00231D28"/>
    <w:rsid w:val="00233DF2"/>
    <w:rsid w:val="00240057"/>
    <w:rsid w:val="00240996"/>
    <w:rsid w:val="0024128A"/>
    <w:rsid w:val="002416FC"/>
    <w:rsid w:val="00241DF3"/>
    <w:rsid w:val="0024212E"/>
    <w:rsid w:val="00243A6C"/>
    <w:rsid w:val="002473DF"/>
    <w:rsid w:val="00252321"/>
    <w:rsid w:val="0025243B"/>
    <w:rsid w:val="00252B18"/>
    <w:rsid w:val="00252E3C"/>
    <w:rsid w:val="00253A4D"/>
    <w:rsid w:val="00253CB4"/>
    <w:rsid w:val="00253F4C"/>
    <w:rsid w:val="002551F8"/>
    <w:rsid w:val="00256359"/>
    <w:rsid w:val="00260B4A"/>
    <w:rsid w:val="00260E2A"/>
    <w:rsid w:val="00261217"/>
    <w:rsid w:val="00261F84"/>
    <w:rsid w:val="002621BB"/>
    <w:rsid w:val="002623B9"/>
    <w:rsid w:val="0026300B"/>
    <w:rsid w:val="00263463"/>
    <w:rsid w:val="00263F44"/>
    <w:rsid w:val="00264858"/>
    <w:rsid w:val="00264A64"/>
    <w:rsid w:val="00264D48"/>
    <w:rsid w:val="0026524D"/>
    <w:rsid w:val="00265431"/>
    <w:rsid w:val="002655B8"/>
    <w:rsid w:val="0026664D"/>
    <w:rsid w:val="00266EBD"/>
    <w:rsid w:val="00267A46"/>
    <w:rsid w:val="00267EC6"/>
    <w:rsid w:val="00270472"/>
    <w:rsid w:val="00271023"/>
    <w:rsid w:val="00271EF5"/>
    <w:rsid w:val="00272605"/>
    <w:rsid w:val="00272649"/>
    <w:rsid w:val="002727FE"/>
    <w:rsid w:val="0027320F"/>
    <w:rsid w:val="002735F0"/>
    <w:rsid w:val="002747FD"/>
    <w:rsid w:val="0027503A"/>
    <w:rsid w:val="002778EA"/>
    <w:rsid w:val="00280116"/>
    <w:rsid w:val="00281457"/>
    <w:rsid w:val="002818C0"/>
    <w:rsid w:val="00282175"/>
    <w:rsid w:val="00282545"/>
    <w:rsid w:val="0028275D"/>
    <w:rsid w:val="00282E7D"/>
    <w:rsid w:val="00283D95"/>
    <w:rsid w:val="0028434A"/>
    <w:rsid w:val="00284393"/>
    <w:rsid w:val="00284DC0"/>
    <w:rsid w:val="00285A49"/>
    <w:rsid w:val="00285A51"/>
    <w:rsid w:val="00285B85"/>
    <w:rsid w:val="00286EC7"/>
    <w:rsid w:val="00286EC8"/>
    <w:rsid w:val="00287A3A"/>
    <w:rsid w:val="002902AD"/>
    <w:rsid w:val="002902DC"/>
    <w:rsid w:val="00291A0B"/>
    <w:rsid w:val="00291F96"/>
    <w:rsid w:val="00292222"/>
    <w:rsid w:val="0029250A"/>
    <w:rsid w:val="00293E7D"/>
    <w:rsid w:val="00294672"/>
    <w:rsid w:val="00294D54"/>
    <w:rsid w:val="00294FCD"/>
    <w:rsid w:val="00296506"/>
    <w:rsid w:val="00296574"/>
    <w:rsid w:val="00296C60"/>
    <w:rsid w:val="00296E41"/>
    <w:rsid w:val="0029780D"/>
    <w:rsid w:val="002A03E4"/>
    <w:rsid w:val="002A1555"/>
    <w:rsid w:val="002A1ECB"/>
    <w:rsid w:val="002A204E"/>
    <w:rsid w:val="002A2723"/>
    <w:rsid w:val="002A349F"/>
    <w:rsid w:val="002A36CC"/>
    <w:rsid w:val="002A3997"/>
    <w:rsid w:val="002A3BAD"/>
    <w:rsid w:val="002A4F01"/>
    <w:rsid w:val="002B141E"/>
    <w:rsid w:val="002B1DCF"/>
    <w:rsid w:val="002B1EBD"/>
    <w:rsid w:val="002B28B6"/>
    <w:rsid w:val="002B343E"/>
    <w:rsid w:val="002B42E7"/>
    <w:rsid w:val="002B4608"/>
    <w:rsid w:val="002B521A"/>
    <w:rsid w:val="002B5361"/>
    <w:rsid w:val="002B723F"/>
    <w:rsid w:val="002B740C"/>
    <w:rsid w:val="002C09A0"/>
    <w:rsid w:val="002C0ADA"/>
    <w:rsid w:val="002C0F39"/>
    <w:rsid w:val="002C378F"/>
    <w:rsid w:val="002C3D0B"/>
    <w:rsid w:val="002C43FF"/>
    <w:rsid w:val="002C4B75"/>
    <w:rsid w:val="002C5A43"/>
    <w:rsid w:val="002C7940"/>
    <w:rsid w:val="002D0794"/>
    <w:rsid w:val="002D0984"/>
    <w:rsid w:val="002D0ACD"/>
    <w:rsid w:val="002D0D81"/>
    <w:rsid w:val="002D1097"/>
    <w:rsid w:val="002D191D"/>
    <w:rsid w:val="002D1BBE"/>
    <w:rsid w:val="002D23F6"/>
    <w:rsid w:val="002D2A81"/>
    <w:rsid w:val="002D3053"/>
    <w:rsid w:val="002D47E3"/>
    <w:rsid w:val="002D58D2"/>
    <w:rsid w:val="002D71DC"/>
    <w:rsid w:val="002D77B1"/>
    <w:rsid w:val="002E0B47"/>
    <w:rsid w:val="002E2B6D"/>
    <w:rsid w:val="002E4D29"/>
    <w:rsid w:val="002E67F4"/>
    <w:rsid w:val="002E6FEE"/>
    <w:rsid w:val="002E71FA"/>
    <w:rsid w:val="002E7237"/>
    <w:rsid w:val="002E79E4"/>
    <w:rsid w:val="002F0DE2"/>
    <w:rsid w:val="002F54F7"/>
    <w:rsid w:val="002F57DF"/>
    <w:rsid w:val="002F5AA3"/>
    <w:rsid w:val="002F6272"/>
    <w:rsid w:val="002F732F"/>
    <w:rsid w:val="002F764A"/>
    <w:rsid w:val="002F7ED8"/>
    <w:rsid w:val="002F7F7F"/>
    <w:rsid w:val="00300878"/>
    <w:rsid w:val="0030318B"/>
    <w:rsid w:val="00303239"/>
    <w:rsid w:val="0030338C"/>
    <w:rsid w:val="0030438D"/>
    <w:rsid w:val="00304635"/>
    <w:rsid w:val="00305CA6"/>
    <w:rsid w:val="003069E3"/>
    <w:rsid w:val="003077C2"/>
    <w:rsid w:val="003100F7"/>
    <w:rsid w:val="003103EF"/>
    <w:rsid w:val="00311160"/>
    <w:rsid w:val="003122FC"/>
    <w:rsid w:val="00312E81"/>
    <w:rsid w:val="00312F5A"/>
    <w:rsid w:val="0031376A"/>
    <w:rsid w:val="00314001"/>
    <w:rsid w:val="00315302"/>
    <w:rsid w:val="00315B9C"/>
    <w:rsid w:val="0031779E"/>
    <w:rsid w:val="00320753"/>
    <w:rsid w:val="003207F0"/>
    <w:rsid w:val="003213C1"/>
    <w:rsid w:val="00322E95"/>
    <w:rsid w:val="003246E6"/>
    <w:rsid w:val="00324C8C"/>
    <w:rsid w:val="003264FC"/>
    <w:rsid w:val="00330638"/>
    <w:rsid w:val="00330B10"/>
    <w:rsid w:val="00330F53"/>
    <w:rsid w:val="00330F84"/>
    <w:rsid w:val="003311B0"/>
    <w:rsid w:val="00331879"/>
    <w:rsid w:val="00332CC2"/>
    <w:rsid w:val="00332D7F"/>
    <w:rsid w:val="003348D4"/>
    <w:rsid w:val="003370E7"/>
    <w:rsid w:val="00337139"/>
    <w:rsid w:val="00337948"/>
    <w:rsid w:val="00341F7A"/>
    <w:rsid w:val="003428AD"/>
    <w:rsid w:val="00343009"/>
    <w:rsid w:val="003435B2"/>
    <w:rsid w:val="003438F2"/>
    <w:rsid w:val="003443DF"/>
    <w:rsid w:val="0034454C"/>
    <w:rsid w:val="003463C2"/>
    <w:rsid w:val="00346E04"/>
    <w:rsid w:val="003477A4"/>
    <w:rsid w:val="00350993"/>
    <w:rsid w:val="00350EA8"/>
    <w:rsid w:val="00350FB4"/>
    <w:rsid w:val="0035165B"/>
    <w:rsid w:val="00351B35"/>
    <w:rsid w:val="00353510"/>
    <w:rsid w:val="0035481A"/>
    <w:rsid w:val="00355181"/>
    <w:rsid w:val="00355E1D"/>
    <w:rsid w:val="00356B91"/>
    <w:rsid w:val="00360CAC"/>
    <w:rsid w:val="00361DAC"/>
    <w:rsid w:val="003633B1"/>
    <w:rsid w:val="00363A85"/>
    <w:rsid w:val="00363B00"/>
    <w:rsid w:val="00363B0F"/>
    <w:rsid w:val="00365845"/>
    <w:rsid w:val="0036599D"/>
    <w:rsid w:val="003703A4"/>
    <w:rsid w:val="00372406"/>
    <w:rsid w:val="00373FE6"/>
    <w:rsid w:val="00374459"/>
    <w:rsid w:val="003746EF"/>
    <w:rsid w:val="00375DAD"/>
    <w:rsid w:val="00375E16"/>
    <w:rsid w:val="0037627D"/>
    <w:rsid w:val="00381143"/>
    <w:rsid w:val="00381D61"/>
    <w:rsid w:val="00382067"/>
    <w:rsid w:val="00382C73"/>
    <w:rsid w:val="00383B9E"/>
    <w:rsid w:val="00383D32"/>
    <w:rsid w:val="003848B3"/>
    <w:rsid w:val="00384C34"/>
    <w:rsid w:val="00385F61"/>
    <w:rsid w:val="00387F32"/>
    <w:rsid w:val="0039089E"/>
    <w:rsid w:val="00391963"/>
    <w:rsid w:val="00391ED0"/>
    <w:rsid w:val="00392EE4"/>
    <w:rsid w:val="0039322E"/>
    <w:rsid w:val="00393AEB"/>
    <w:rsid w:val="00394260"/>
    <w:rsid w:val="0039484D"/>
    <w:rsid w:val="00394C1F"/>
    <w:rsid w:val="00394E75"/>
    <w:rsid w:val="00395534"/>
    <w:rsid w:val="00396707"/>
    <w:rsid w:val="003A04DE"/>
    <w:rsid w:val="003A07C2"/>
    <w:rsid w:val="003A0C4E"/>
    <w:rsid w:val="003A0E71"/>
    <w:rsid w:val="003A1124"/>
    <w:rsid w:val="003A19F4"/>
    <w:rsid w:val="003A1FF9"/>
    <w:rsid w:val="003A2109"/>
    <w:rsid w:val="003A33EC"/>
    <w:rsid w:val="003A46F4"/>
    <w:rsid w:val="003A4A6D"/>
    <w:rsid w:val="003A6FB7"/>
    <w:rsid w:val="003A6FE0"/>
    <w:rsid w:val="003A7859"/>
    <w:rsid w:val="003B03D9"/>
    <w:rsid w:val="003B0902"/>
    <w:rsid w:val="003B0DDD"/>
    <w:rsid w:val="003B2423"/>
    <w:rsid w:val="003B30FE"/>
    <w:rsid w:val="003B3ED9"/>
    <w:rsid w:val="003B47CE"/>
    <w:rsid w:val="003B4C5C"/>
    <w:rsid w:val="003B50CA"/>
    <w:rsid w:val="003B7753"/>
    <w:rsid w:val="003C09BE"/>
    <w:rsid w:val="003C1F4A"/>
    <w:rsid w:val="003C2D1F"/>
    <w:rsid w:val="003C34B9"/>
    <w:rsid w:val="003C3F08"/>
    <w:rsid w:val="003C4FC9"/>
    <w:rsid w:val="003C5665"/>
    <w:rsid w:val="003C5ED1"/>
    <w:rsid w:val="003C62D5"/>
    <w:rsid w:val="003C69EC"/>
    <w:rsid w:val="003C6AF7"/>
    <w:rsid w:val="003C7707"/>
    <w:rsid w:val="003C79A4"/>
    <w:rsid w:val="003D0EBB"/>
    <w:rsid w:val="003D25B5"/>
    <w:rsid w:val="003D34EF"/>
    <w:rsid w:val="003D361A"/>
    <w:rsid w:val="003D398E"/>
    <w:rsid w:val="003D5BC6"/>
    <w:rsid w:val="003D6E3E"/>
    <w:rsid w:val="003D752F"/>
    <w:rsid w:val="003D7D89"/>
    <w:rsid w:val="003E0B3E"/>
    <w:rsid w:val="003E0CE5"/>
    <w:rsid w:val="003E1685"/>
    <w:rsid w:val="003E172F"/>
    <w:rsid w:val="003E24D2"/>
    <w:rsid w:val="003E3809"/>
    <w:rsid w:val="003E5482"/>
    <w:rsid w:val="003E6739"/>
    <w:rsid w:val="003E6FF3"/>
    <w:rsid w:val="003F0425"/>
    <w:rsid w:val="003F0D60"/>
    <w:rsid w:val="003F1D34"/>
    <w:rsid w:val="003F2921"/>
    <w:rsid w:val="003F3D4D"/>
    <w:rsid w:val="003F469F"/>
    <w:rsid w:val="003F516A"/>
    <w:rsid w:val="003F6982"/>
    <w:rsid w:val="004007CF"/>
    <w:rsid w:val="00400FD2"/>
    <w:rsid w:val="00402486"/>
    <w:rsid w:val="00402A17"/>
    <w:rsid w:val="00403C36"/>
    <w:rsid w:val="00404257"/>
    <w:rsid w:val="00404671"/>
    <w:rsid w:val="004054D1"/>
    <w:rsid w:val="0040609F"/>
    <w:rsid w:val="004060E7"/>
    <w:rsid w:val="004060E8"/>
    <w:rsid w:val="00406438"/>
    <w:rsid w:val="004107F1"/>
    <w:rsid w:val="0041093C"/>
    <w:rsid w:val="00411879"/>
    <w:rsid w:val="004121DD"/>
    <w:rsid w:val="004127F6"/>
    <w:rsid w:val="00412860"/>
    <w:rsid w:val="00413852"/>
    <w:rsid w:val="00416543"/>
    <w:rsid w:val="00417E7E"/>
    <w:rsid w:val="00417F4A"/>
    <w:rsid w:val="00420B43"/>
    <w:rsid w:val="004210D5"/>
    <w:rsid w:val="00422043"/>
    <w:rsid w:val="004232C4"/>
    <w:rsid w:val="00424523"/>
    <w:rsid w:val="00425604"/>
    <w:rsid w:val="00425777"/>
    <w:rsid w:val="00426446"/>
    <w:rsid w:val="00427F26"/>
    <w:rsid w:val="004304BB"/>
    <w:rsid w:val="00430B61"/>
    <w:rsid w:val="0043484B"/>
    <w:rsid w:val="004370D5"/>
    <w:rsid w:val="00437126"/>
    <w:rsid w:val="0043735E"/>
    <w:rsid w:val="00437489"/>
    <w:rsid w:val="00437758"/>
    <w:rsid w:val="00437F17"/>
    <w:rsid w:val="00440DB1"/>
    <w:rsid w:val="004423A0"/>
    <w:rsid w:val="00442620"/>
    <w:rsid w:val="00443241"/>
    <w:rsid w:val="00443549"/>
    <w:rsid w:val="004445C4"/>
    <w:rsid w:val="00450151"/>
    <w:rsid w:val="004508B1"/>
    <w:rsid w:val="004526C9"/>
    <w:rsid w:val="00452AF9"/>
    <w:rsid w:val="00452E57"/>
    <w:rsid w:val="00453D8C"/>
    <w:rsid w:val="004544AD"/>
    <w:rsid w:val="004562BD"/>
    <w:rsid w:val="00456D5B"/>
    <w:rsid w:val="00457BF9"/>
    <w:rsid w:val="004603A7"/>
    <w:rsid w:val="0046354D"/>
    <w:rsid w:val="00464489"/>
    <w:rsid w:val="00466D05"/>
    <w:rsid w:val="0046701D"/>
    <w:rsid w:val="00467781"/>
    <w:rsid w:val="00470369"/>
    <w:rsid w:val="00470A59"/>
    <w:rsid w:val="00470FEA"/>
    <w:rsid w:val="00471F04"/>
    <w:rsid w:val="00472178"/>
    <w:rsid w:val="004741E0"/>
    <w:rsid w:val="00475C74"/>
    <w:rsid w:val="004764E4"/>
    <w:rsid w:val="004776DB"/>
    <w:rsid w:val="00477F5B"/>
    <w:rsid w:val="00480849"/>
    <w:rsid w:val="004810B9"/>
    <w:rsid w:val="004811BA"/>
    <w:rsid w:val="0048414F"/>
    <w:rsid w:val="004851C6"/>
    <w:rsid w:val="004852A7"/>
    <w:rsid w:val="00485FA6"/>
    <w:rsid w:val="0048691E"/>
    <w:rsid w:val="00487EBF"/>
    <w:rsid w:val="00491361"/>
    <w:rsid w:val="004926B3"/>
    <w:rsid w:val="0049291A"/>
    <w:rsid w:val="00493890"/>
    <w:rsid w:val="004944BA"/>
    <w:rsid w:val="00495066"/>
    <w:rsid w:val="004951B0"/>
    <w:rsid w:val="0049607E"/>
    <w:rsid w:val="00497129"/>
    <w:rsid w:val="00497420"/>
    <w:rsid w:val="00497D41"/>
    <w:rsid w:val="004A1993"/>
    <w:rsid w:val="004A2639"/>
    <w:rsid w:val="004A2F19"/>
    <w:rsid w:val="004A4527"/>
    <w:rsid w:val="004A47A7"/>
    <w:rsid w:val="004A512F"/>
    <w:rsid w:val="004A67EA"/>
    <w:rsid w:val="004A7F32"/>
    <w:rsid w:val="004B0B28"/>
    <w:rsid w:val="004B0E18"/>
    <w:rsid w:val="004B118F"/>
    <w:rsid w:val="004B2A3A"/>
    <w:rsid w:val="004B4C81"/>
    <w:rsid w:val="004B4D55"/>
    <w:rsid w:val="004B4E72"/>
    <w:rsid w:val="004B67CE"/>
    <w:rsid w:val="004C15D2"/>
    <w:rsid w:val="004C1CD1"/>
    <w:rsid w:val="004C3181"/>
    <w:rsid w:val="004C31DD"/>
    <w:rsid w:val="004C3DFD"/>
    <w:rsid w:val="004C4F2D"/>
    <w:rsid w:val="004C5D65"/>
    <w:rsid w:val="004C7B74"/>
    <w:rsid w:val="004D0416"/>
    <w:rsid w:val="004D07CC"/>
    <w:rsid w:val="004D0AD0"/>
    <w:rsid w:val="004D17B7"/>
    <w:rsid w:val="004D1A47"/>
    <w:rsid w:val="004D1D0D"/>
    <w:rsid w:val="004D2A00"/>
    <w:rsid w:val="004D33DD"/>
    <w:rsid w:val="004D5CDF"/>
    <w:rsid w:val="004D715E"/>
    <w:rsid w:val="004D7DE0"/>
    <w:rsid w:val="004E153B"/>
    <w:rsid w:val="004E1FE3"/>
    <w:rsid w:val="004E22C1"/>
    <w:rsid w:val="004E3F45"/>
    <w:rsid w:val="004E623F"/>
    <w:rsid w:val="004E6E98"/>
    <w:rsid w:val="004E6F01"/>
    <w:rsid w:val="004E7251"/>
    <w:rsid w:val="004F078C"/>
    <w:rsid w:val="004F114C"/>
    <w:rsid w:val="004F15D0"/>
    <w:rsid w:val="004F2702"/>
    <w:rsid w:val="004F3EFE"/>
    <w:rsid w:val="004F41A5"/>
    <w:rsid w:val="004F5BCF"/>
    <w:rsid w:val="004F5EAE"/>
    <w:rsid w:val="004F6134"/>
    <w:rsid w:val="00500214"/>
    <w:rsid w:val="00501109"/>
    <w:rsid w:val="005014E1"/>
    <w:rsid w:val="0050178B"/>
    <w:rsid w:val="0050288F"/>
    <w:rsid w:val="005036CB"/>
    <w:rsid w:val="00503E57"/>
    <w:rsid w:val="00503F2A"/>
    <w:rsid w:val="00505C52"/>
    <w:rsid w:val="00507596"/>
    <w:rsid w:val="005075C2"/>
    <w:rsid w:val="005078E2"/>
    <w:rsid w:val="005114D6"/>
    <w:rsid w:val="0051244F"/>
    <w:rsid w:val="00512A66"/>
    <w:rsid w:val="00512AE6"/>
    <w:rsid w:val="00513051"/>
    <w:rsid w:val="005139B3"/>
    <w:rsid w:val="00513AE8"/>
    <w:rsid w:val="00515956"/>
    <w:rsid w:val="00515D26"/>
    <w:rsid w:val="0051617C"/>
    <w:rsid w:val="00516CDA"/>
    <w:rsid w:val="00516E68"/>
    <w:rsid w:val="00520082"/>
    <w:rsid w:val="005202C6"/>
    <w:rsid w:val="00521231"/>
    <w:rsid w:val="00521D1A"/>
    <w:rsid w:val="005247D6"/>
    <w:rsid w:val="00524837"/>
    <w:rsid w:val="00524CCD"/>
    <w:rsid w:val="00525FAD"/>
    <w:rsid w:val="00526484"/>
    <w:rsid w:val="0052664F"/>
    <w:rsid w:val="00527D72"/>
    <w:rsid w:val="00530107"/>
    <w:rsid w:val="00531568"/>
    <w:rsid w:val="00533AB4"/>
    <w:rsid w:val="00533D78"/>
    <w:rsid w:val="005342C8"/>
    <w:rsid w:val="00534637"/>
    <w:rsid w:val="00534BED"/>
    <w:rsid w:val="00536844"/>
    <w:rsid w:val="005371BF"/>
    <w:rsid w:val="0053783C"/>
    <w:rsid w:val="0054171E"/>
    <w:rsid w:val="00543187"/>
    <w:rsid w:val="005435D3"/>
    <w:rsid w:val="00543B27"/>
    <w:rsid w:val="00545631"/>
    <w:rsid w:val="005459C0"/>
    <w:rsid w:val="00545BC5"/>
    <w:rsid w:val="00545D16"/>
    <w:rsid w:val="0054786F"/>
    <w:rsid w:val="00550ADF"/>
    <w:rsid w:val="00550D95"/>
    <w:rsid w:val="00550F12"/>
    <w:rsid w:val="00554393"/>
    <w:rsid w:val="00554715"/>
    <w:rsid w:val="0055566E"/>
    <w:rsid w:val="00555905"/>
    <w:rsid w:val="005565B0"/>
    <w:rsid w:val="0055663C"/>
    <w:rsid w:val="005570D2"/>
    <w:rsid w:val="00557AC1"/>
    <w:rsid w:val="00560ABA"/>
    <w:rsid w:val="00560D47"/>
    <w:rsid w:val="00562400"/>
    <w:rsid w:val="005640DE"/>
    <w:rsid w:val="00565427"/>
    <w:rsid w:val="00565FD7"/>
    <w:rsid w:val="00566E80"/>
    <w:rsid w:val="00567935"/>
    <w:rsid w:val="005707E0"/>
    <w:rsid w:val="0057083B"/>
    <w:rsid w:val="00570BD5"/>
    <w:rsid w:val="005711B8"/>
    <w:rsid w:val="0057137E"/>
    <w:rsid w:val="005718D7"/>
    <w:rsid w:val="00571F91"/>
    <w:rsid w:val="005735A3"/>
    <w:rsid w:val="005746FA"/>
    <w:rsid w:val="0057571F"/>
    <w:rsid w:val="00577985"/>
    <w:rsid w:val="005779E6"/>
    <w:rsid w:val="00577C08"/>
    <w:rsid w:val="00577D0D"/>
    <w:rsid w:val="00580046"/>
    <w:rsid w:val="005804FA"/>
    <w:rsid w:val="00580B41"/>
    <w:rsid w:val="00580F5C"/>
    <w:rsid w:val="005815E2"/>
    <w:rsid w:val="00581EA0"/>
    <w:rsid w:val="00584E3A"/>
    <w:rsid w:val="0058530F"/>
    <w:rsid w:val="00586960"/>
    <w:rsid w:val="0059099F"/>
    <w:rsid w:val="00590BC4"/>
    <w:rsid w:val="00590C53"/>
    <w:rsid w:val="0059174C"/>
    <w:rsid w:val="00592AFF"/>
    <w:rsid w:val="00593C1A"/>
    <w:rsid w:val="0059400A"/>
    <w:rsid w:val="0059448D"/>
    <w:rsid w:val="0059491F"/>
    <w:rsid w:val="0059616F"/>
    <w:rsid w:val="00596BFF"/>
    <w:rsid w:val="00597468"/>
    <w:rsid w:val="00597B1C"/>
    <w:rsid w:val="005A0095"/>
    <w:rsid w:val="005A0336"/>
    <w:rsid w:val="005A088B"/>
    <w:rsid w:val="005A13C1"/>
    <w:rsid w:val="005A2A2A"/>
    <w:rsid w:val="005A41CE"/>
    <w:rsid w:val="005A52BA"/>
    <w:rsid w:val="005A5333"/>
    <w:rsid w:val="005A6F2C"/>
    <w:rsid w:val="005A6FE8"/>
    <w:rsid w:val="005A7E47"/>
    <w:rsid w:val="005B0601"/>
    <w:rsid w:val="005B244B"/>
    <w:rsid w:val="005B25CB"/>
    <w:rsid w:val="005B2656"/>
    <w:rsid w:val="005B4CC2"/>
    <w:rsid w:val="005B50BB"/>
    <w:rsid w:val="005B525E"/>
    <w:rsid w:val="005B5394"/>
    <w:rsid w:val="005B544B"/>
    <w:rsid w:val="005B57AE"/>
    <w:rsid w:val="005B6860"/>
    <w:rsid w:val="005B6981"/>
    <w:rsid w:val="005B6CB5"/>
    <w:rsid w:val="005B6FFE"/>
    <w:rsid w:val="005C117B"/>
    <w:rsid w:val="005C3106"/>
    <w:rsid w:val="005C44F0"/>
    <w:rsid w:val="005C5374"/>
    <w:rsid w:val="005C5865"/>
    <w:rsid w:val="005C5A93"/>
    <w:rsid w:val="005C6106"/>
    <w:rsid w:val="005C6338"/>
    <w:rsid w:val="005C6C7E"/>
    <w:rsid w:val="005C7D18"/>
    <w:rsid w:val="005D073D"/>
    <w:rsid w:val="005D11C4"/>
    <w:rsid w:val="005D1E2A"/>
    <w:rsid w:val="005D2544"/>
    <w:rsid w:val="005D324A"/>
    <w:rsid w:val="005D3CDC"/>
    <w:rsid w:val="005D4441"/>
    <w:rsid w:val="005D5126"/>
    <w:rsid w:val="005D6422"/>
    <w:rsid w:val="005D751D"/>
    <w:rsid w:val="005D7AB6"/>
    <w:rsid w:val="005E04DE"/>
    <w:rsid w:val="005E1118"/>
    <w:rsid w:val="005E2159"/>
    <w:rsid w:val="005E281C"/>
    <w:rsid w:val="005E2B4B"/>
    <w:rsid w:val="005E36FD"/>
    <w:rsid w:val="005E3C37"/>
    <w:rsid w:val="005E4737"/>
    <w:rsid w:val="005E53E4"/>
    <w:rsid w:val="005E55F1"/>
    <w:rsid w:val="005E5777"/>
    <w:rsid w:val="005F0CB1"/>
    <w:rsid w:val="005F1F13"/>
    <w:rsid w:val="005F3BCE"/>
    <w:rsid w:val="005F454D"/>
    <w:rsid w:val="005F5286"/>
    <w:rsid w:val="005F60C2"/>
    <w:rsid w:val="005F61E5"/>
    <w:rsid w:val="005F6E6D"/>
    <w:rsid w:val="005F6F6A"/>
    <w:rsid w:val="005F7077"/>
    <w:rsid w:val="005F74FF"/>
    <w:rsid w:val="0060066D"/>
    <w:rsid w:val="00602198"/>
    <w:rsid w:val="00602608"/>
    <w:rsid w:val="00604BEF"/>
    <w:rsid w:val="00605B42"/>
    <w:rsid w:val="00606691"/>
    <w:rsid w:val="006067F3"/>
    <w:rsid w:val="0061035C"/>
    <w:rsid w:val="006111EB"/>
    <w:rsid w:val="0061469E"/>
    <w:rsid w:val="00614BC6"/>
    <w:rsid w:val="00614BE1"/>
    <w:rsid w:val="00615305"/>
    <w:rsid w:val="00615508"/>
    <w:rsid w:val="006157BB"/>
    <w:rsid w:val="00615895"/>
    <w:rsid w:val="00615995"/>
    <w:rsid w:val="00615E52"/>
    <w:rsid w:val="00617680"/>
    <w:rsid w:val="00621974"/>
    <w:rsid w:val="00623291"/>
    <w:rsid w:val="00625366"/>
    <w:rsid w:val="00627797"/>
    <w:rsid w:val="0063149D"/>
    <w:rsid w:val="00631C19"/>
    <w:rsid w:val="00631E2A"/>
    <w:rsid w:val="00632E46"/>
    <w:rsid w:val="006337CC"/>
    <w:rsid w:val="00634264"/>
    <w:rsid w:val="00634E38"/>
    <w:rsid w:val="0063553D"/>
    <w:rsid w:val="00635D5D"/>
    <w:rsid w:val="006405CB"/>
    <w:rsid w:val="00640B3A"/>
    <w:rsid w:val="006412A7"/>
    <w:rsid w:val="00641A2A"/>
    <w:rsid w:val="00642E8F"/>
    <w:rsid w:val="00642F10"/>
    <w:rsid w:val="00643500"/>
    <w:rsid w:val="00643E3F"/>
    <w:rsid w:val="006442BA"/>
    <w:rsid w:val="006448B2"/>
    <w:rsid w:val="00644A1B"/>
    <w:rsid w:val="00644F1E"/>
    <w:rsid w:val="00645C4C"/>
    <w:rsid w:val="006501EC"/>
    <w:rsid w:val="0065052F"/>
    <w:rsid w:val="00650750"/>
    <w:rsid w:val="006507F9"/>
    <w:rsid w:val="00651732"/>
    <w:rsid w:val="00651B08"/>
    <w:rsid w:val="006575F6"/>
    <w:rsid w:val="00662DF9"/>
    <w:rsid w:val="00664450"/>
    <w:rsid w:val="00665E1A"/>
    <w:rsid w:val="0066672D"/>
    <w:rsid w:val="00666DEB"/>
    <w:rsid w:val="00666FF8"/>
    <w:rsid w:val="0067157C"/>
    <w:rsid w:val="00671660"/>
    <w:rsid w:val="00671742"/>
    <w:rsid w:val="00672C70"/>
    <w:rsid w:val="00672EFD"/>
    <w:rsid w:val="00673AC0"/>
    <w:rsid w:val="00673CDE"/>
    <w:rsid w:val="00673E6F"/>
    <w:rsid w:val="006745D6"/>
    <w:rsid w:val="00674939"/>
    <w:rsid w:val="00675216"/>
    <w:rsid w:val="00675E3D"/>
    <w:rsid w:val="006763DC"/>
    <w:rsid w:val="00676635"/>
    <w:rsid w:val="00676A33"/>
    <w:rsid w:val="0067738A"/>
    <w:rsid w:val="00677EC7"/>
    <w:rsid w:val="006801FA"/>
    <w:rsid w:val="00680BEC"/>
    <w:rsid w:val="00680C51"/>
    <w:rsid w:val="0068181C"/>
    <w:rsid w:val="00682159"/>
    <w:rsid w:val="006841E0"/>
    <w:rsid w:val="0068423C"/>
    <w:rsid w:val="00684799"/>
    <w:rsid w:val="006864B7"/>
    <w:rsid w:val="006879BB"/>
    <w:rsid w:val="0069076C"/>
    <w:rsid w:val="00690CE6"/>
    <w:rsid w:val="00692AE3"/>
    <w:rsid w:val="00694A9A"/>
    <w:rsid w:val="00694E4C"/>
    <w:rsid w:val="006971F6"/>
    <w:rsid w:val="0069763C"/>
    <w:rsid w:val="00697D80"/>
    <w:rsid w:val="006A04DE"/>
    <w:rsid w:val="006A088F"/>
    <w:rsid w:val="006A362A"/>
    <w:rsid w:val="006A36BB"/>
    <w:rsid w:val="006A383A"/>
    <w:rsid w:val="006A3D99"/>
    <w:rsid w:val="006A3E1D"/>
    <w:rsid w:val="006A5230"/>
    <w:rsid w:val="006A5369"/>
    <w:rsid w:val="006A5863"/>
    <w:rsid w:val="006A619C"/>
    <w:rsid w:val="006A64FD"/>
    <w:rsid w:val="006A7F2A"/>
    <w:rsid w:val="006B1175"/>
    <w:rsid w:val="006B1CCE"/>
    <w:rsid w:val="006B2B67"/>
    <w:rsid w:val="006B3977"/>
    <w:rsid w:val="006B3D67"/>
    <w:rsid w:val="006B3FB6"/>
    <w:rsid w:val="006B4717"/>
    <w:rsid w:val="006B53FF"/>
    <w:rsid w:val="006B5C21"/>
    <w:rsid w:val="006B6127"/>
    <w:rsid w:val="006B6C9E"/>
    <w:rsid w:val="006B6F06"/>
    <w:rsid w:val="006B75F6"/>
    <w:rsid w:val="006B775C"/>
    <w:rsid w:val="006C1024"/>
    <w:rsid w:val="006C1228"/>
    <w:rsid w:val="006C41D1"/>
    <w:rsid w:val="006C4AE8"/>
    <w:rsid w:val="006C4B6A"/>
    <w:rsid w:val="006C528B"/>
    <w:rsid w:val="006C6E1F"/>
    <w:rsid w:val="006C705C"/>
    <w:rsid w:val="006D0979"/>
    <w:rsid w:val="006D0F62"/>
    <w:rsid w:val="006D1817"/>
    <w:rsid w:val="006D1A70"/>
    <w:rsid w:val="006D1BDE"/>
    <w:rsid w:val="006D1EF4"/>
    <w:rsid w:val="006D3E04"/>
    <w:rsid w:val="006D5CF5"/>
    <w:rsid w:val="006D5DA5"/>
    <w:rsid w:val="006D68E3"/>
    <w:rsid w:val="006D6EA3"/>
    <w:rsid w:val="006D6EC7"/>
    <w:rsid w:val="006D712C"/>
    <w:rsid w:val="006D76CE"/>
    <w:rsid w:val="006D7CC9"/>
    <w:rsid w:val="006D7D99"/>
    <w:rsid w:val="006E1110"/>
    <w:rsid w:val="006E1CE5"/>
    <w:rsid w:val="006E1FD4"/>
    <w:rsid w:val="006E2CE5"/>
    <w:rsid w:val="006E33D1"/>
    <w:rsid w:val="006E383A"/>
    <w:rsid w:val="006E39BC"/>
    <w:rsid w:val="006E43F9"/>
    <w:rsid w:val="006E466A"/>
    <w:rsid w:val="006E5F25"/>
    <w:rsid w:val="006E61F5"/>
    <w:rsid w:val="006E6694"/>
    <w:rsid w:val="006E733F"/>
    <w:rsid w:val="006E793E"/>
    <w:rsid w:val="006F096A"/>
    <w:rsid w:val="006F130B"/>
    <w:rsid w:val="006F135A"/>
    <w:rsid w:val="006F1698"/>
    <w:rsid w:val="006F2328"/>
    <w:rsid w:val="006F2D25"/>
    <w:rsid w:val="006F4E8F"/>
    <w:rsid w:val="006F5C00"/>
    <w:rsid w:val="006F7146"/>
    <w:rsid w:val="006F7B8A"/>
    <w:rsid w:val="00700B38"/>
    <w:rsid w:val="007016E1"/>
    <w:rsid w:val="00701B64"/>
    <w:rsid w:val="00703826"/>
    <w:rsid w:val="007056DD"/>
    <w:rsid w:val="00705CB7"/>
    <w:rsid w:val="00705E5A"/>
    <w:rsid w:val="00707579"/>
    <w:rsid w:val="00710251"/>
    <w:rsid w:val="00711582"/>
    <w:rsid w:val="007119B2"/>
    <w:rsid w:val="00711C14"/>
    <w:rsid w:val="00712224"/>
    <w:rsid w:val="00712558"/>
    <w:rsid w:val="00712B47"/>
    <w:rsid w:val="00712BC2"/>
    <w:rsid w:val="00713B88"/>
    <w:rsid w:val="00713C8F"/>
    <w:rsid w:val="0071431E"/>
    <w:rsid w:val="007155CC"/>
    <w:rsid w:val="00716622"/>
    <w:rsid w:val="00716710"/>
    <w:rsid w:val="007179ED"/>
    <w:rsid w:val="00720E74"/>
    <w:rsid w:val="007214A8"/>
    <w:rsid w:val="00721E58"/>
    <w:rsid w:val="00722EA1"/>
    <w:rsid w:val="007251DC"/>
    <w:rsid w:val="007262C1"/>
    <w:rsid w:val="0073062A"/>
    <w:rsid w:val="00731A92"/>
    <w:rsid w:val="00732C7B"/>
    <w:rsid w:val="00732DC6"/>
    <w:rsid w:val="00732F29"/>
    <w:rsid w:val="007331B7"/>
    <w:rsid w:val="00733686"/>
    <w:rsid w:val="00733B03"/>
    <w:rsid w:val="007345C4"/>
    <w:rsid w:val="0073604A"/>
    <w:rsid w:val="00737BB0"/>
    <w:rsid w:val="00737CE5"/>
    <w:rsid w:val="00740AE9"/>
    <w:rsid w:val="00741E4D"/>
    <w:rsid w:val="00742511"/>
    <w:rsid w:val="00743325"/>
    <w:rsid w:val="00744C47"/>
    <w:rsid w:val="0074665B"/>
    <w:rsid w:val="007466E3"/>
    <w:rsid w:val="00746976"/>
    <w:rsid w:val="00746A45"/>
    <w:rsid w:val="007471D4"/>
    <w:rsid w:val="007475B8"/>
    <w:rsid w:val="00747874"/>
    <w:rsid w:val="00747FE0"/>
    <w:rsid w:val="00750021"/>
    <w:rsid w:val="0075089B"/>
    <w:rsid w:val="00751354"/>
    <w:rsid w:val="0075236B"/>
    <w:rsid w:val="007524B4"/>
    <w:rsid w:val="007552AA"/>
    <w:rsid w:val="00756FDE"/>
    <w:rsid w:val="00760280"/>
    <w:rsid w:val="007616EA"/>
    <w:rsid w:val="00764E77"/>
    <w:rsid w:val="007660D2"/>
    <w:rsid w:val="00767062"/>
    <w:rsid w:val="007679D6"/>
    <w:rsid w:val="007700C4"/>
    <w:rsid w:val="00770111"/>
    <w:rsid w:val="00771549"/>
    <w:rsid w:val="007716B5"/>
    <w:rsid w:val="00771DC8"/>
    <w:rsid w:val="00772B3F"/>
    <w:rsid w:val="00773E52"/>
    <w:rsid w:val="00774270"/>
    <w:rsid w:val="00775299"/>
    <w:rsid w:val="00776247"/>
    <w:rsid w:val="0077763E"/>
    <w:rsid w:val="00780242"/>
    <w:rsid w:val="007819B2"/>
    <w:rsid w:val="00781E4E"/>
    <w:rsid w:val="00783015"/>
    <w:rsid w:val="00783265"/>
    <w:rsid w:val="00786620"/>
    <w:rsid w:val="00786B7C"/>
    <w:rsid w:val="00790BB4"/>
    <w:rsid w:val="007910D0"/>
    <w:rsid w:val="007929C7"/>
    <w:rsid w:val="00793596"/>
    <w:rsid w:val="0079405D"/>
    <w:rsid w:val="00794725"/>
    <w:rsid w:val="00795584"/>
    <w:rsid w:val="00797806"/>
    <w:rsid w:val="007A0BCD"/>
    <w:rsid w:val="007A0D1D"/>
    <w:rsid w:val="007A24DE"/>
    <w:rsid w:val="007A4420"/>
    <w:rsid w:val="007A4456"/>
    <w:rsid w:val="007A4672"/>
    <w:rsid w:val="007B12CA"/>
    <w:rsid w:val="007B3348"/>
    <w:rsid w:val="007B5B67"/>
    <w:rsid w:val="007B6BD2"/>
    <w:rsid w:val="007B6C03"/>
    <w:rsid w:val="007B6C9A"/>
    <w:rsid w:val="007B7D05"/>
    <w:rsid w:val="007C0E2F"/>
    <w:rsid w:val="007C2B40"/>
    <w:rsid w:val="007C35C1"/>
    <w:rsid w:val="007C46E7"/>
    <w:rsid w:val="007C5DE2"/>
    <w:rsid w:val="007C6797"/>
    <w:rsid w:val="007C6987"/>
    <w:rsid w:val="007C73C9"/>
    <w:rsid w:val="007D01E8"/>
    <w:rsid w:val="007D070F"/>
    <w:rsid w:val="007D259F"/>
    <w:rsid w:val="007D3268"/>
    <w:rsid w:val="007D3C78"/>
    <w:rsid w:val="007D3CAB"/>
    <w:rsid w:val="007D7364"/>
    <w:rsid w:val="007E0374"/>
    <w:rsid w:val="007E0791"/>
    <w:rsid w:val="007E0F20"/>
    <w:rsid w:val="007E21CC"/>
    <w:rsid w:val="007E21DA"/>
    <w:rsid w:val="007E2DE9"/>
    <w:rsid w:val="007E3E6B"/>
    <w:rsid w:val="007E426F"/>
    <w:rsid w:val="007E45B5"/>
    <w:rsid w:val="007E682B"/>
    <w:rsid w:val="007E6D17"/>
    <w:rsid w:val="007F1C30"/>
    <w:rsid w:val="007F2175"/>
    <w:rsid w:val="007F3767"/>
    <w:rsid w:val="007F430D"/>
    <w:rsid w:val="007F4CA5"/>
    <w:rsid w:val="007F51BA"/>
    <w:rsid w:val="007F5892"/>
    <w:rsid w:val="007F6E9B"/>
    <w:rsid w:val="007F789C"/>
    <w:rsid w:val="00801A0E"/>
    <w:rsid w:val="00802502"/>
    <w:rsid w:val="008030C7"/>
    <w:rsid w:val="008038B7"/>
    <w:rsid w:val="00803DA3"/>
    <w:rsid w:val="008049DE"/>
    <w:rsid w:val="0080559A"/>
    <w:rsid w:val="0080594A"/>
    <w:rsid w:val="0081005A"/>
    <w:rsid w:val="0081263C"/>
    <w:rsid w:val="00812B20"/>
    <w:rsid w:val="008132A4"/>
    <w:rsid w:val="00813CA6"/>
    <w:rsid w:val="008140CD"/>
    <w:rsid w:val="00815BBD"/>
    <w:rsid w:val="008168B8"/>
    <w:rsid w:val="00816F67"/>
    <w:rsid w:val="0082076B"/>
    <w:rsid w:val="0082186F"/>
    <w:rsid w:val="00822B8D"/>
    <w:rsid w:val="00822DC7"/>
    <w:rsid w:val="00823151"/>
    <w:rsid w:val="00823BDD"/>
    <w:rsid w:val="00824253"/>
    <w:rsid w:val="00825C1B"/>
    <w:rsid w:val="0082634A"/>
    <w:rsid w:val="00827072"/>
    <w:rsid w:val="00827913"/>
    <w:rsid w:val="00830779"/>
    <w:rsid w:val="0083342D"/>
    <w:rsid w:val="00833522"/>
    <w:rsid w:val="00834741"/>
    <w:rsid w:val="00834AEE"/>
    <w:rsid w:val="00834B44"/>
    <w:rsid w:val="00834F0C"/>
    <w:rsid w:val="00835842"/>
    <w:rsid w:val="00835BBE"/>
    <w:rsid w:val="00836B17"/>
    <w:rsid w:val="008370B5"/>
    <w:rsid w:val="008374A2"/>
    <w:rsid w:val="00837745"/>
    <w:rsid w:val="00840055"/>
    <w:rsid w:val="00840E8A"/>
    <w:rsid w:val="00842D5F"/>
    <w:rsid w:val="00843268"/>
    <w:rsid w:val="00844212"/>
    <w:rsid w:val="00844DB8"/>
    <w:rsid w:val="00846423"/>
    <w:rsid w:val="00846B57"/>
    <w:rsid w:val="008472C3"/>
    <w:rsid w:val="00850560"/>
    <w:rsid w:val="008548C9"/>
    <w:rsid w:val="00855099"/>
    <w:rsid w:val="008559FB"/>
    <w:rsid w:val="00855A19"/>
    <w:rsid w:val="00856A31"/>
    <w:rsid w:val="0085714F"/>
    <w:rsid w:val="00857333"/>
    <w:rsid w:val="00860A5D"/>
    <w:rsid w:val="008614AF"/>
    <w:rsid w:val="00861C17"/>
    <w:rsid w:val="00863127"/>
    <w:rsid w:val="00863654"/>
    <w:rsid w:val="00864D20"/>
    <w:rsid w:val="00865885"/>
    <w:rsid w:val="008663F7"/>
    <w:rsid w:val="0086705A"/>
    <w:rsid w:val="00871142"/>
    <w:rsid w:val="008717A9"/>
    <w:rsid w:val="008732EC"/>
    <w:rsid w:val="00873BB1"/>
    <w:rsid w:val="008746FA"/>
    <w:rsid w:val="00875304"/>
    <w:rsid w:val="00875867"/>
    <w:rsid w:val="00875CCE"/>
    <w:rsid w:val="00876923"/>
    <w:rsid w:val="00877470"/>
    <w:rsid w:val="008849C5"/>
    <w:rsid w:val="008855C3"/>
    <w:rsid w:val="00886A82"/>
    <w:rsid w:val="00886D3E"/>
    <w:rsid w:val="0088730A"/>
    <w:rsid w:val="00887D88"/>
    <w:rsid w:val="00887E84"/>
    <w:rsid w:val="00890DF6"/>
    <w:rsid w:val="0089179A"/>
    <w:rsid w:val="00892B7F"/>
    <w:rsid w:val="00892FE0"/>
    <w:rsid w:val="00894194"/>
    <w:rsid w:val="00894CCC"/>
    <w:rsid w:val="0089598B"/>
    <w:rsid w:val="00897BD0"/>
    <w:rsid w:val="00897C8B"/>
    <w:rsid w:val="008A1594"/>
    <w:rsid w:val="008A1B3F"/>
    <w:rsid w:val="008A382A"/>
    <w:rsid w:val="008A3A1A"/>
    <w:rsid w:val="008A48E1"/>
    <w:rsid w:val="008A4E50"/>
    <w:rsid w:val="008A6AF6"/>
    <w:rsid w:val="008A6CC1"/>
    <w:rsid w:val="008B0663"/>
    <w:rsid w:val="008B0DF4"/>
    <w:rsid w:val="008B2197"/>
    <w:rsid w:val="008B2A0A"/>
    <w:rsid w:val="008B5730"/>
    <w:rsid w:val="008B5EE4"/>
    <w:rsid w:val="008B6420"/>
    <w:rsid w:val="008C0630"/>
    <w:rsid w:val="008C0873"/>
    <w:rsid w:val="008C0B83"/>
    <w:rsid w:val="008C2640"/>
    <w:rsid w:val="008C2F11"/>
    <w:rsid w:val="008C43E8"/>
    <w:rsid w:val="008C4A34"/>
    <w:rsid w:val="008C55CB"/>
    <w:rsid w:val="008C56EA"/>
    <w:rsid w:val="008C5B0A"/>
    <w:rsid w:val="008C6098"/>
    <w:rsid w:val="008C67FF"/>
    <w:rsid w:val="008C6D56"/>
    <w:rsid w:val="008C70CD"/>
    <w:rsid w:val="008C712B"/>
    <w:rsid w:val="008D12A8"/>
    <w:rsid w:val="008D1A1B"/>
    <w:rsid w:val="008D2395"/>
    <w:rsid w:val="008D406E"/>
    <w:rsid w:val="008D529A"/>
    <w:rsid w:val="008D58D6"/>
    <w:rsid w:val="008D62E3"/>
    <w:rsid w:val="008D7A43"/>
    <w:rsid w:val="008D7A7F"/>
    <w:rsid w:val="008E07D4"/>
    <w:rsid w:val="008E155A"/>
    <w:rsid w:val="008E4F40"/>
    <w:rsid w:val="008F0684"/>
    <w:rsid w:val="008F4104"/>
    <w:rsid w:val="008F44D3"/>
    <w:rsid w:val="008F48AD"/>
    <w:rsid w:val="008F5886"/>
    <w:rsid w:val="008F5A41"/>
    <w:rsid w:val="008F5B2E"/>
    <w:rsid w:val="008F64B8"/>
    <w:rsid w:val="008F6B52"/>
    <w:rsid w:val="008F7DA5"/>
    <w:rsid w:val="009007C9"/>
    <w:rsid w:val="00900DDE"/>
    <w:rsid w:val="00900E45"/>
    <w:rsid w:val="00901521"/>
    <w:rsid w:val="009030B8"/>
    <w:rsid w:val="00905B7B"/>
    <w:rsid w:val="00907F99"/>
    <w:rsid w:val="009104E9"/>
    <w:rsid w:val="009105E2"/>
    <w:rsid w:val="009131EE"/>
    <w:rsid w:val="00914CFB"/>
    <w:rsid w:val="0091535D"/>
    <w:rsid w:val="00915841"/>
    <w:rsid w:val="009176ED"/>
    <w:rsid w:val="00921211"/>
    <w:rsid w:val="00921905"/>
    <w:rsid w:val="009238F6"/>
    <w:rsid w:val="00923B1F"/>
    <w:rsid w:val="0092604A"/>
    <w:rsid w:val="009302D5"/>
    <w:rsid w:val="00930736"/>
    <w:rsid w:val="00930927"/>
    <w:rsid w:val="0093136C"/>
    <w:rsid w:val="009313AE"/>
    <w:rsid w:val="009316D4"/>
    <w:rsid w:val="00931A22"/>
    <w:rsid w:val="0093387C"/>
    <w:rsid w:val="00933A57"/>
    <w:rsid w:val="00933C82"/>
    <w:rsid w:val="00934381"/>
    <w:rsid w:val="009351EA"/>
    <w:rsid w:val="009355D8"/>
    <w:rsid w:val="00935E8A"/>
    <w:rsid w:val="00935FC6"/>
    <w:rsid w:val="00936147"/>
    <w:rsid w:val="009417F7"/>
    <w:rsid w:val="00942050"/>
    <w:rsid w:val="00942A08"/>
    <w:rsid w:val="00943265"/>
    <w:rsid w:val="00943FBE"/>
    <w:rsid w:val="009446AD"/>
    <w:rsid w:val="00947863"/>
    <w:rsid w:val="00947D69"/>
    <w:rsid w:val="00950EE4"/>
    <w:rsid w:val="00951E3E"/>
    <w:rsid w:val="0095268B"/>
    <w:rsid w:val="009531D0"/>
    <w:rsid w:val="009542AA"/>
    <w:rsid w:val="009549B1"/>
    <w:rsid w:val="00954D7B"/>
    <w:rsid w:val="00955765"/>
    <w:rsid w:val="00956CBA"/>
    <w:rsid w:val="00956F94"/>
    <w:rsid w:val="009629D0"/>
    <w:rsid w:val="00963A33"/>
    <w:rsid w:val="00965892"/>
    <w:rsid w:val="00965D52"/>
    <w:rsid w:val="009662DE"/>
    <w:rsid w:val="0096653D"/>
    <w:rsid w:val="00966643"/>
    <w:rsid w:val="00966BE1"/>
    <w:rsid w:val="009670F6"/>
    <w:rsid w:val="00967BCF"/>
    <w:rsid w:val="00970AB4"/>
    <w:rsid w:val="00970F9F"/>
    <w:rsid w:val="0097144B"/>
    <w:rsid w:val="009716BB"/>
    <w:rsid w:val="009718B8"/>
    <w:rsid w:val="00974532"/>
    <w:rsid w:val="00975354"/>
    <w:rsid w:val="009760C3"/>
    <w:rsid w:val="009760DD"/>
    <w:rsid w:val="00976371"/>
    <w:rsid w:val="00980116"/>
    <w:rsid w:val="009807C9"/>
    <w:rsid w:val="00980958"/>
    <w:rsid w:val="009814D4"/>
    <w:rsid w:val="00981F70"/>
    <w:rsid w:val="009824E5"/>
    <w:rsid w:val="0098438E"/>
    <w:rsid w:val="00984B7E"/>
    <w:rsid w:val="00984EB7"/>
    <w:rsid w:val="009857E0"/>
    <w:rsid w:val="00985A25"/>
    <w:rsid w:val="00985EF1"/>
    <w:rsid w:val="009860B8"/>
    <w:rsid w:val="009872E1"/>
    <w:rsid w:val="00990DF4"/>
    <w:rsid w:val="0099258E"/>
    <w:rsid w:val="00992B1E"/>
    <w:rsid w:val="00992EB1"/>
    <w:rsid w:val="009936F9"/>
    <w:rsid w:val="00996866"/>
    <w:rsid w:val="0099689B"/>
    <w:rsid w:val="00996F56"/>
    <w:rsid w:val="00997430"/>
    <w:rsid w:val="009A02B3"/>
    <w:rsid w:val="009A1441"/>
    <w:rsid w:val="009A1E27"/>
    <w:rsid w:val="009A2EC4"/>
    <w:rsid w:val="009A490D"/>
    <w:rsid w:val="009A5B10"/>
    <w:rsid w:val="009A6D26"/>
    <w:rsid w:val="009B25E7"/>
    <w:rsid w:val="009B2CD0"/>
    <w:rsid w:val="009B59C7"/>
    <w:rsid w:val="009B78A3"/>
    <w:rsid w:val="009C03EA"/>
    <w:rsid w:val="009C2045"/>
    <w:rsid w:val="009C2DE8"/>
    <w:rsid w:val="009C3E51"/>
    <w:rsid w:val="009C44D6"/>
    <w:rsid w:val="009C4C1F"/>
    <w:rsid w:val="009C5D7D"/>
    <w:rsid w:val="009C6C2F"/>
    <w:rsid w:val="009C72B8"/>
    <w:rsid w:val="009C755C"/>
    <w:rsid w:val="009D1646"/>
    <w:rsid w:val="009D21E4"/>
    <w:rsid w:val="009D3CB3"/>
    <w:rsid w:val="009D3DA2"/>
    <w:rsid w:val="009D3DAC"/>
    <w:rsid w:val="009D3E57"/>
    <w:rsid w:val="009D5386"/>
    <w:rsid w:val="009D5FCA"/>
    <w:rsid w:val="009E05C3"/>
    <w:rsid w:val="009E1821"/>
    <w:rsid w:val="009E1E57"/>
    <w:rsid w:val="009E22BE"/>
    <w:rsid w:val="009E2927"/>
    <w:rsid w:val="009E3686"/>
    <w:rsid w:val="009E3CF1"/>
    <w:rsid w:val="009E49AE"/>
    <w:rsid w:val="009E56DB"/>
    <w:rsid w:val="009E6204"/>
    <w:rsid w:val="009E77C6"/>
    <w:rsid w:val="009F058E"/>
    <w:rsid w:val="009F0DBA"/>
    <w:rsid w:val="009F0E16"/>
    <w:rsid w:val="009F0F51"/>
    <w:rsid w:val="009F134C"/>
    <w:rsid w:val="009F227C"/>
    <w:rsid w:val="009F3818"/>
    <w:rsid w:val="009F4AAF"/>
    <w:rsid w:val="009F5319"/>
    <w:rsid w:val="009F5515"/>
    <w:rsid w:val="009F6ABC"/>
    <w:rsid w:val="009F77AC"/>
    <w:rsid w:val="00A03CCB"/>
    <w:rsid w:val="00A06638"/>
    <w:rsid w:val="00A118AA"/>
    <w:rsid w:val="00A11D28"/>
    <w:rsid w:val="00A126B2"/>
    <w:rsid w:val="00A12779"/>
    <w:rsid w:val="00A14688"/>
    <w:rsid w:val="00A14837"/>
    <w:rsid w:val="00A15EB1"/>
    <w:rsid w:val="00A20350"/>
    <w:rsid w:val="00A2035F"/>
    <w:rsid w:val="00A20848"/>
    <w:rsid w:val="00A21170"/>
    <w:rsid w:val="00A216D7"/>
    <w:rsid w:val="00A24553"/>
    <w:rsid w:val="00A27543"/>
    <w:rsid w:val="00A27742"/>
    <w:rsid w:val="00A27FD0"/>
    <w:rsid w:val="00A30911"/>
    <w:rsid w:val="00A31D2C"/>
    <w:rsid w:val="00A32D36"/>
    <w:rsid w:val="00A32F68"/>
    <w:rsid w:val="00A32F72"/>
    <w:rsid w:val="00A33F11"/>
    <w:rsid w:val="00A34CA0"/>
    <w:rsid w:val="00A35D77"/>
    <w:rsid w:val="00A40283"/>
    <w:rsid w:val="00A40BAC"/>
    <w:rsid w:val="00A40BFA"/>
    <w:rsid w:val="00A41F95"/>
    <w:rsid w:val="00A44772"/>
    <w:rsid w:val="00A448E6"/>
    <w:rsid w:val="00A459EF"/>
    <w:rsid w:val="00A4655A"/>
    <w:rsid w:val="00A47552"/>
    <w:rsid w:val="00A51F02"/>
    <w:rsid w:val="00A52AEE"/>
    <w:rsid w:val="00A546D6"/>
    <w:rsid w:val="00A577AC"/>
    <w:rsid w:val="00A57881"/>
    <w:rsid w:val="00A578A0"/>
    <w:rsid w:val="00A60DEA"/>
    <w:rsid w:val="00A61340"/>
    <w:rsid w:val="00A61BF8"/>
    <w:rsid w:val="00A61D42"/>
    <w:rsid w:val="00A628AC"/>
    <w:rsid w:val="00A631A9"/>
    <w:rsid w:val="00A65561"/>
    <w:rsid w:val="00A66678"/>
    <w:rsid w:val="00A67159"/>
    <w:rsid w:val="00A6771C"/>
    <w:rsid w:val="00A71B9F"/>
    <w:rsid w:val="00A71F04"/>
    <w:rsid w:val="00A727C9"/>
    <w:rsid w:val="00A74296"/>
    <w:rsid w:val="00A744F3"/>
    <w:rsid w:val="00A761CC"/>
    <w:rsid w:val="00A77B34"/>
    <w:rsid w:val="00A77B9C"/>
    <w:rsid w:val="00A8042F"/>
    <w:rsid w:val="00A8098D"/>
    <w:rsid w:val="00A81B61"/>
    <w:rsid w:val="00A82027"/>
    <w:rsid w:val="00A82C06"/>
    <w:rsid w:val="00A839A1"/>
    <w:rsid w:val="00A840FE"/>
    <w:rsid w:val="00A86B78"/>
    <w:rsid w:val="00A87700"/>
    <w:rsid w:val="00A90A54"/>
    <w:rsid w:val="00A910A6"/>
    <w:rsid w:val="00A91E3A"/>
    <w:rsid w:val="00A91F61"/>
    <w:rsid w:val="00A921F8"/>
    <w:rsid w:val="00A9252D"/>
    <w:rsid w:val="00A92DDC"/>
    <w:rsid w:val="00A93083"/>
    <w:rsid w:val="00A93BC0"/>
    <w:rsid w:val="00A9410E"/>
    <w:rsid w:val="00A95E4A"/>
    <w:rsid w:val="00A962FF"/>
    <w:rsid w:val="00A973A9"/>
    <w:rsid w:val="00A97D5F"/>
    <w:rsid w:val="00A97E21"/>
    <w:rsid w:val="00A97E3E"/>
    <w:rsid w:val="00AA0F0F"/>
    <w:rsid w:val="00AA1678"/>
    <w:rsid w:val="00AA1E31"/>
    <w:rsid w:val="00AA2156"/>
    <w:rsid w:val="00AA2622"/>
    <w:rsid w:val="00AA262E"/>
    <w:rsid w:val="00AA2C04"/>
    <w:rsid w:val="00AA31C5"/>
    <w:rsid w:val="00AA3217"/>
    <w:rsid w:val="00AA327F"/>
    <w:rsid w:val="00AA3574"/>
    <w:rsid w:val="00AA426D"/>
    <w:rsid w:val="00AA4B94"/>
    <w:rsid w:val="00AA6088"/>
    <w:rsid w:val="00AA715E"/>
    <w:rsid w:val="00AA7E81"/>
    <w:rsid w:val="00AB05BC"/>
    <w:rsid w:val="00AB0AD5"/>
    <w:rsid w:val="00AB0CFD"/>
    <w:rsid w:val="00AB2027"/>
    <w:rsid w:val="00AB4003"/>
    <w:rsid w:val="00AB4351"/>
    <w:rsid w:val="00AB4F7C"/>
    <w:rsid w:val="00AB6B08"/>
    <w:rsid w:val="00AB74F7"/>
    <w:rsid w:val="00AC1FA7"/>
    <w:rsid w:val="00AC25E2"/>
    <w:rsid w:val="00AC31C9"/>
    <w:rsid w:val="00AC3BDE"/>
    <w:rsid w:val="00AC3E4D"/>
    <w:rsid w:val="00AC45D1"/>
    <w:rsid w:val="00AC4F1F"/>
    <w:rsid w:val="00AC6705"/>
    <w:rsid w:val="00AC7665"/>
    <w:rsid w:val="00AD0B65"/>
    <w:rsid w:val="00AD0EDF"/>
    <w:rsid w:val="00AD1823"/>
    <w:rsid w:val="00AD26E5"/>
    <w:rsid w:val="00AD2E77"/>
    <w:rsid w:val="00AD496C"/>
    <w:rsid w:val="00AD4E31"/>
    <w:rsid w:val="00AD547C"/>
    <w:rsid w:val="00AD57C8"/>
    <w:rsid w:val="00AD5847"/>
    <w:rsid w:val="00AD5A6A"/>
    <w:rsid w:val="00AD6588"/>
    <w:rsid w:val="00AD70CA"/>
    <w:rsid w:val="00AD722E"/>
    <w:rsid w:val="00AD73C7"/>
    <w:rsid w:val="00AD7685"/>
    <w:rsid w:val="00AD7961"/>
    <w:rsid w:val="00AE0637"/>
    <w:rsid w:val="00AE1C08"/>
    <w:rsid w:val="00AE2A5A"/>
    <w:rsid w:val="00AE2BAC"/>
    <w:rsid w:val="00AE3822"/>
    <w:rsid w:val="00AE4CBD"/>
    <w:rsid w:val="00AE5611"/>
    <w:rsid w:val="00AE5DBE"/>
    <w:rsid w:val="00AE5FA0"/>
    <w:rsid w:val="00AE74CE"/>
    <w:rsid w:val="00AE7F22"/>
    <w:rsid w:val="00AF11AB"/>
    <w:rsid w:val="00AF3483"/>
    <w:rsid w:val="00AF498E"/>
    <w:rsid w:val="00AF6375"/>
    <w:rsid w:val="00AF6724"/>
    <w:rsid w:val="00AF7DA4"/>
    <w:rsid w:val="00B000CF"/>
    <w:rsid w:val="00B006C7"/>
    <w:rsid w:val="00B0128E"/>
    <w:rsid w:val="00B03231"/>
    <w:rsid w:val="00B047CD"/>
    <w:rsid w:val="00B05844"/>
    <w:rsid w:val="00B0665E"/>
    <w:rsid w:val="00B0765B"/>
    <w:rsid w:val="00B07E62"/>
    <w:rsid w:val="00B101CB"/>
    <w:rsid w:val="00B103A4"/>
    <w:rsid w:val="00B115F3"/>
    <w:rsid w:val="00B15A9F"/>
    <w:rsid w:val="00B174A4"/>
    <w:rsid w:val="00B17523"/>
    <w:rsid w:val="00B17ECB"/>
    <w:rsid w:val="00B20F9C"/>
    <w:rsid w:val="00B221B6"/>
    <w:rsid w:val="00B2233A"/>
    <w:rsid w:val="00B223A9"/>
    <w:rsid w:val="00B235C7"/>
    <w:rsid w:val="00B2362A"/>
    <w:rsid w:val="00B2388A"/>
    <w:rsid w:val="00B23A86"/>
    <w:rsid w:val="00B23B42"/>
    <w:rsid w:val="00B23CE7"/>
    <w:rsid w:val="00B241DF"/>
    <w:rsid w:val="00B243E6"/>
    <w:rsid w:val="00B244E7"/>
    <w:rsid w:val="00B2779E"/>
    <w:rsid w:val="00B30047"/>
    <w:rsid w:val="00B316E1"/>
    <w:rsid w:val="00B317AA"/>
    <w:rsid w:val="00B329E7"/>
    <w:rsid w:val="00B33A56"/>
    <w:rsid w:val="00B33F39"/>
    <w:rsid w:val="00B348D3"/>
    <w:rsid w:val="00B34C81"/>
    <w:rsid w:val="00B3525A"/>
    <w:rsid w:val="00B36555"/>
    <w:rsid w:val="00B3657D"/>
    <w:rsid w:val="00B3787D"/>
    <w:rsid w:val="00B40CBB"/>
    <w:rsid w:val="00B42479"/>
    <w:rsid w:val="00B44BEB"/>
    <w:rsid w:val="00B44CD6"/>
    <w:rsid w:val="00B44EAC"/>
    <w:rsid w:val="00B45353"/>
    <w:rsid w:val="00B4594A"/>
    <w:rsid w:val="00B476A6"/>
    <w:rsid w:val="00B47F47"/>
    <w:rsid w:val="00B50D21"/>
    <w:rsid w:val="00B518DB"/>
    <w:rsid w:val="00B5197D"/>
    <w:rsid w:val="00B5283A"/>
    <w:rsid w:val="00B5314B"/>
    <w:rsid w:val="00B532E1"/>
    <w:rsid w:val="00B53A59"/>
    <w:rsid w:val="00B54175"/>
    <w:rsid w:val="00B54DC6"/>
    <w:rsid w:val="00B57692"/>
    <w:rsid w:val="00B57A3F"/>
    <w:rsid w:val="00B57D9F"/>
    <w:rsid w:val="00B6066E"/>
    <w:rsid w:val="00B60C64"/>
    <w:rsid w:val="00B60FF9"/>
    <w:rsid w:val="00B6132D"/>
    <w:rsid w:val="00B641AA"/>
    <w:rsid w:val="00B64D3A"/>
    <w:rsid w:val="00B64E85"/>
    <w:rsid w:val="00B65B2A"/>
    <w:rsid w:val="00B66113"/>
    <w:rsid w:val="00B67C44"/>
    <w:rsid w:val="00B67EB3"/>
    <w:rsid w:val="00B702B5"/>
    <w:rsid w:val="00B70982"/>
    <w:rsid w:val="00B70A6A"/>
    <w:rsid w:val="00B70F2D"/>
    <w:rsid w:val="00B71210"/>
    <w:rsid w:val="00B712E5"/>
    <w:rsid w:val="00B713BA"/>
    <w:rsid w:val="00B714CA"/>
    <w:rsid w:val="00B71D73"/>
    <w:rsid w:val="00B72B52"/>
    <w:rsid w:val="00B72F4C"/>
    <w:rsid w:val="00B73996"/>
    <w:rsid w:val="00B75365"/>
    <w:rsid w:val="00B75B7F"/>
    <w:rsid w:val="00B75C6C"/>
    <w:rsid w:val="00B76EDC"/>
    <w:rsid w:val="00B80244"/>
    <w:rsid w:val="00B80C6D"/>
    <w:rsid w:val="00B81BB3"/>
    <w:rsid w:val="00B82C4F"/>
    <w:rsid w:val="00B854D1"/>
    <w:rsid w:val="00B86A57"/>
    <w:rsid w:val="00B8717F"/>
    <w:rsid w:val="00B87C6F"/>
    <w:rsid w:val="00B90774"/>
    <w:rsid w:val="00B90AEB"/>
    <w:rsid w:val="00B91952"/>
    <w:rsid w:val="00B91BF4"/>
    <w:rsid w:val="00B91FEE"/>
    <w:rsid w:val="00B9247F"/>
    <w:rsid w:val="00B947A9"/>
    <w:rsid w:val="00B96104"/>
    <w:rsid w:val="00B96D25"/>
    <w:rsid w:val="00B97511"/>
    <w:rsid w:val="00BA0BB2"/>
    <w:rsid w:val="00BA0DCC"/>
    <w:rsid w:val="00BA140D"/>
    <w:rsid w:val="00BA1600"/>
    <w:rsid w:val="00BA23E2"/>
    <w:rsid w:val="00BA3012"/>
    <w:rsid w:val="00BA3797"/>
    <w:rsid w:val="00BA389C"/>
    <w:rsid w:val="00BA3B0F"/>
    <w:rsid w:val="00BA4CBF"/>
    <w:rsid w:val="00BA6EDA"/>
    <w:rsid w:val="00BA763F"/>
    <w:rsid w:val="00BA7D71"/>
    <w:rsid w:val="00BA7EDA"/>
    <w:rsid w:val="00BB0735"/>
    <w:rsid w:val="00BB0E17"/>
    <w:rsid w:val="00BB0E93"/>
    <w:rsid w:val="00BB2E8A"/>
    <w:rsid w:val="00BB38F3"/>
    <w:rsid w:val="00BB3E9C"/>
    <w:rsid w:val="00BB4578"/>
    <w:rsid w:val="00BB6632"/>
    <w:rsid w:val="00BC079A"/>
    <w:rsid w:val="00BC10D5"/>
    <w:rsid w:val="00BC2561"/>
    <w:rsid w:val="00BC3B33"/>
    <w:rsid w:val="00BC522C"/>
    <w:rsid w:val="00BC557D"/>
    <w:rsid w:val="00BC640F"/>
    <w:rsid w:val="00BC65C3"/>
    <w:rsid w:val="00BD0318"/>
    <w:rsid w:val="00BD1145"/>
    <w:rsid w:val="00BD4ACB"/>
    <w:rsid w:val="00BD4F13"/>
    <w:rsid w:val="00BD51B6"/>
    <w:rsid w:val="00BD557A"/>
    <w:rsid w:val="00BD5611"/>
    <w:rsid w:val="00BD64CC"/>
    <w:rsid w:val="00BE0B50"/>
    <w:rsid w:val="00BE110C"/>
    <w:rsid w:val="00BE1F88"/>
    <w:rsid w:val="00BE2ED1"/>
    <w:rsid w:val="00BE33E1"/>
    <w:rsid w:val="00BE4824"/>
    <w:rsid w:val="00BE5242"/>
    <w:rsid w:val="00BE5A63"/>
    <w:rsid w:val="00BE6D30"/>
    <w:rsid w:val="00BE7024"/>
    <w:rsid w:val="00BE79E7"/>
    <w:rsid w:val="00BF0E16"/>
    <w:rsid w:val="00BF4920"/>
    <w:rsid w:val="00C00DA9"/>
    <w:rsid w:val="00C0131D"/>
    <w:rsid w:val="00C022BE"/>
    <w:rsid w:val="00C0327C"/>
    <w:rsid w:val="00C04128"/>
    <w:rsid w:val="00C04A19"/>
    <w:rsid w:val="00C065E9"/>
    <w:rsid w:val="00C06CE0"/>
    <w:rsid w:val="00C07C42"/>
    <w:rsid w:val="00C130FE"/>
    <w:rsid w:val="00C141C1"/>
    <w:rsid w:val="00C143DB"/>
    <w:rsid w:val="00C167BC"/>
    <w:rsid w:val="00C16A8C"/>
    <w:rsid w:val="00C17700"/>
    <w:rsid w:val="00C177CE"/>
    <w:rsid w:val="00C17B7D"/>
    <w:rsid w:val="00C200EA"/>
    <w:rsid w:val="00C204FB"/>
    <w:rsid w:val="00C2143A"/>
    <w:rsid w:val="00C218BF"/>
    <w:rsid w:val="00C21BCD"/>
    <w:rsid w:val="00C21BFA"/>
    <w:rsid w:val="00C2302B"/>
    <w:rsid w:val="00C23D6D"/>
    <w:rsid w:val="00C24723"/>
    <w:rsid w:val="00C24870"/>
    <w:rsid w:val="00C250F4"/>
    <w:rsid w:val="00C2515A"/>
    <w:rsid w:val="00C2693F"/>
    <w:rsid w:val="00C3008F"/>
    <w:rsid w:val="00C306D0"/>
    <w:rsid w:val="00C31375"/>
    <w:rsid w:val="00C31AAE"/>
    <w:rsid w:val="00C32475"/>
    <w:rsid w:val="00C332DF"/>
    <w:rsid w:val="00C34DB1"/>
    <w:rsid w:val="00C34E01"/>
    <w:rsid w:val="00C3567D"/>
    <w:rsid w:val="00C359DC"/>
    <w:rsid w:val="00C376C8"/>
    <w:rsid w:val="00C40732"/>
    <w:rsid w:val="00C40840"/>
    <w:rsid w:val="00C41384"/>
    <w:rsid w:val="00C41A0D"/>
    <w:rsid w:val="00C42496"/>
    <w:rsid w:val="00C4273B"/>
    <w:rsid w:val="00C42BB5"/>
    <w:rsid w:val="00C43041"/>
    <w:rsid w:val="00C430EA"/>
    <w:rsid w:val="00C433F6"/>
    <w:rsid w:val="00C4395E"/>
    <w:rsid w:val="00C443F8"/>
    <w:rsid w:val="00C465EF"/>
    <w:rsid w:val="00C4723F"/>
    <w:rsid w:val="00C47444"/>
    <w:rsid w:val="00C477FB"/>
    <w:rsid w:val="00C47EA0"/>
    <w:rsid w:val="00C50990"/>
    <w:rsid w:val="00C5102D"/>
    <w:rsid w:val="00C515A3"/>
    <w:rsid w:val="00C53F6D"/>
    <w:rsid w:val="00C5424E"/>
    <w:rsid w:val="00C543B7"/>
    <w:rsid w:val="00C55578"/>
    <w:rsid w:val="00C557B6"/>
    <w:rsid w:val="00C55A45"/>
    <w:rsid w:val="00C57A79"/>
    <w:rsid w:val="00C60858"/>
    <w:rsid w:val="00C609ED"/>
    <w:rsid w:val="00C6102F"/>
    <w:rsid w:val="00C6331D"/>
    <w:rsid w:val="00C642D7"/>
    <w:rsid w:val="00C65889"/>
    <w:rsid w:val="00C65CAA"/>
    <w:rsid w:val="00C6601A"/>
    <w:rsid w:val="00C6696E"/>
    <w:rsid w:val="00C6720F"/>
    <w:rsid w:val="00C67424"/>
    <w:rsid w:val="00C67512"/>
    <w:rsid w:val="00C67E15"/>
    <w:rsid w:val="00C713D8"/>
    <w:rsid w:val="00C71EBE"/>
    <w:rsid w:val="00C722E6"/>
    <w:rsid w:val="00C72420"/>
    <w:rsid w:val="00C7245A"/>
    <w:rsid w:val="00C7290C"/>
    <w:rsid w:val="00C72B53"/>
    <w:rsid w:val="00C77287"/>
    <w:rsid w:val="00C77B35"/>
    <w:rsid w:val="00C804CD"/>
    <w:rsid w:val="00C807A2"/>
    <w:rsid w:val="00C80910"/>
    <w:rsid w:val="00C80990"/>
    <w:rsid w:val="00C81438"/>
    <w:rsid w:val="00C818B5"/>
    <w:rsid w:val="00C81999"/>
    <w:rsid w:val="00C821B6"/>
    <w:rsid w:val="00C84344"/>
    <w:rsid w:val="00C85D97"/>
    <w:rsid w:val="00C86F92"/>
    <w:rsid w:val="00C900CA"/>
    <w:rsid w:val="00C905C0"/>
    <w:rsid w:val="00C90603"/>
    <w:rsid w:val="00C918E7"/>
    <w:rsid w:val="00C92CBB"/>
    <w:rsid w:val="00C93794"/>
    <w:rsid w:val="00C953A6"/>
    <w:rsid w:val="00C95A54"/>
    <w:rsid w:val="00C96543"/>
    <w:rsid w:val="00C96DD9"/>
    <w:rsid w:val="00CA0310"/>
    <w:rsid w:val="00CA1D61"/>
    <w:rsid w:val="00CA325B"/>
    <w:rsid w:val="00CA340E"/>
    <w:rsid w:val="00CA3CA0"/>
    <w:rsid w:val="00CA539B"/>
    <w:rsid w:val="00CA55DC"/>
    <w:rsid w:val="00CA632D"/>
    <w:rsid w:val="00CA691C"/>
    <w:rsid w:val="00CA7046"/>
    <w:rsid w:val="00CA772F"/>
    <w:rsid w:val="00CA7B4F"/>
    <w:rsid w:val="00CB2A87"/>
    <w:rsid w:val="00CB3296"/>
    <w:rsid w:val="00CB6587"/>
    <w:rsid w:val="00CB6D16"/>
    <w:rsid w:val="00CC20EF"/>
    <w:rsid w:val="00CC2CB3"/>
    <w:rsid w:val="00CC2CD2"/>
    <w:rsid w:val="00CC33CD"/>
    <w:rsid w:val="00CC4596"/>
    <w:rsid w:val="00CC58D7"/>
    <w:rsid w:val="00CC5BF2"/>
    <w:rsid w:val="00CC6141"/>
    <w:rsid w:val="00CC6FCC"/>
    <w:rsid w:val="00CC739F"/>
    <w:rsid w:val="00CC7BA2"/>
    <w:rsid w:val="00CD1442"/>
    <w:rsid w:val="00CD2A89"/>
    <w:rsid w:val="00CD30BF"/>
    <w:rsid w:val="00CD3F40"/>
    <w:rsid w:val="00CD5359"/>
    <w:rsid w:val="00CD5508"/>
    <w:rsid w:val="00CD58B8"/>
    <w:rsid w:val="00CD6098"/>
    <w:rsid w:val="00CD72D7"/>
    <w:rsid w:val="00CE06F2"/>
    <w:rsid w:val="00CE0D85"/>
    <w:rsid w:val="00CE2C36"/>
    <w:rsid w:val="00CE3F0C"/>
    <w:rsid w:val="00CE445A"/>
    <w:rsid w:val="00CE560B"/>
    <w:rsid w:val="00CE604E"/>
    <w:rsid w:val="00CF0DF8"/>
    <w:rsid w:val="00CF108A"/>
    <w:rsid w:val="00CF1B11"/>
    <w:rsid w:val="00CF1CF8"/>
    <w:rsid w:val="00CF3C6B"/>
    <w:rsid w:val="00CF427C"/>
    <w:rsid w:val="00CF45F6"/>
    <w:rsid w:val="00CF4E61"/>
    <w:rsid w:val="00CF6EC6"/>
    <w:rsid w:val="00CF7B56"/>
    <w:rsid w:val="00D00471"/>
    <w:rsid w:val="00D0162F"/>
    <w:rsid w:val="00D032E9"/>
    <w:rsid w:val="00D03305"/>
    <w:rsid w:val="00D0551A"/>
    <w:rsid w:val="00D06A01"/>
    <w:rsid w:val="00D072A6"/>
    <w:rsid w:val="00D10670"/>
    <w:rsid w:val="00D14289"/>
    <w:rsid w:val="00D1496E"/>
    <w:rsid w:val="00D151E7"/>
    <w:rsid w:val="00D21F7E"/>
    <w:rsid w:val="00D24999"/>
    <w:rsid w:val="00D25701"/>
    <w:rsid w:val="00D270C9"/>
    <w:rsid w:val="00D279C5"/>
    <w:rsid w:val="00D27BC8"/>
    <w:rsid w:val="00D3105D"/>
    <w:rsid w:val="00D31BA5"/>
    <w:rsid w:val="00D35C7B"/>
    <w:rsid w:val="00D35DB1"/>
    <w:rsid w:val="00D37163"/>
    <w:rsid w:val="00D3732E"/>
    <w:rsid w:val="00D401BC"/>
    <w:rsid w:val="00D4057A"/>
    <w:rsid w:val="00D40C76"/>
    <w:rsid w:val="00D41750"/>
    <w:rsid w:val="00D4287E"/>
    <w:rsid w:val="00D4307A"/>
    <w:rsid w:val="00D43B08"/>
    <w:rsid w:val="00D444FE"/>
    <w:rsid w:val="00D4473F"/>
    <w:rsid w:val="00D44B6D"/>
    <w:rsid w:val="00D4691C"/>
    <w:rsid w:val="00D520E4"/>
    <w:rsid w:val="00D53C3B"/>
    <w:rsid w:val="00D542D7"/>
    <w:rsid w:val="00D56E2E"/>
    <w:rsid w:val="00D571D8"/>
    <w:rsid w:val="00D602BB"/>
    <w:rsid w:val="00D61D53"/>
    <w:rsid w:val="00D636F4"/>
    <w:rsid w:val="00D65339"/>
    <w:rsid w:val="00D657B1"/>
    <w:rsid w:val="00D65A28"/>
    <w:rsid w:val="00D65DC1"/>
    <w:rsid w:val="00D67B1E"/>
    <w:rsid w:val="00D67D01"/>
    <w:rsid w:val="00D7034F"/>
    <w:rsid w:val="00D712A4"/>
    <w:rsid w:val="00D71A13"/>
    <w:rsid w:val="00D721DF"/>
    <w:rsid w:val="00D769A0"/>
    <w:rsid w:val="00D80AA2"/>
    <w:rsid w:val="00D811B9"/>
    <w:rsid w:val="00D82A80"/>
    <w:rsid w:val="00D83EB1"/>
    <w:rsid w:val="00D8557B"/>
    <w:rsid w:val="00D85B64"/>
    <w:rsid w:val="00D85F28"/>
    <w:rsid w:val="00D85F50"/>
    <w:rsid w:val="00D8690E"/>
    <w:rsid w:val="00D90434"/>
    <w:rsid w:val="00D90D72"/>
    <w:rsid w:val="00D91D93"/>
    <w:rsid w:val="00D92A84"/>
    <w:rsid w:val="00D92C46"/>
    <w:rsid w:val="00D947A0"/>
    <w:rsid w:val="00D94CDD"/>
    <w:rsid w:val="00D9577B"/>
    <w:rsid w:val="00D96B19"/>
    <w:rsid w:val="00D973F8"/>
    <w:rsid w:val="00DA0F55"/>
    <w:rsid w:val="00DA1A29"/>
    <w:rsid w:val="00DA1AC3"/>
    <w:rsid w:val="00DA1B88"/>
    <w:rsid w:val="00DA1BE3"/>
    <w:rsid w:val="00DA2A86"/>
    <w:rsid w:val="00DA4FA1"/>
    <w:rsid w:val="00DA6071"/>
    <w:rsid w:val="00DA61BC"/>
    <w:rsid w:val="00DA639C"/>
    <w:rsid w:val="00DA700B"/>
    <w:rsid w:val="00DA7374"/>
    <w:rsid w:val="00DA7B07"/>
    <w:rsid w:val="00DB0B19"/>
    <w:rsid w:val="00DB2C51"/>
    <w:rsid w:val="00DB2D92"/>
    <w:rsid w:val="00DB3499"/>
    <w:rsid w:val="00DB3ABF"/>
    <w:rsid w:val="00DB6683"/>
    <w:rsid w:val="00DC023A"/>
    <w:rsid w:val="00DC1543"/>
    <w:rsid w:val="00DC264B"/>
    <w:rsid w:val="00DC3B60"/>
    <w:rsid w:val="00DC4DCD"/>
    <w:rsid w:val="00DC5069"/>
    <w:rsid w:val="00DC5488"/>
    <w:rsid w:val="00DC56AE"/>
    <w:rsid w:val="00DD3354"/>
    <w:rsid w:val="00DD44F0"/>
    <w:rsid w:val="00DD4790"/>
    <w:rsid w:val="00DD4B08"/>
    <w:rsid w:val="00DD554F"/>
    <w:rsid w:val="00DD6345"/>
    <w:rsid w:val="00DD7110"/>
    <w:rsid w:val="00DD7A69"/>
    <w:rsid w:val="00DD7C96"/>
    <w:rsid w:val="00DE0070"/>
    <w:rsid w:val="00DE1418"/>
    <w:rsid w:val="00DE24E2"/>
    <w:rsid w:val="00DE3067"/>
    <w:rsid w:val="00DE3089"/>
    <w:rsid w:val="00DE4DD3"/>
    <w:rsid w:val="00DE613C"/>
    <w:rsid w:val="00DE675C"/>
    <w:rsid w:val="00DE6F3E"/>
    <w:rsid w:val="00DE738E"/>
    <w:rsid w:val="00DF0EE9"/>
    <w:rsid w:val="00DF2124"/>
    <w:rsid w:val="00DF293D"/>
    <w:rsid w:val="00DF39DC"/>
    <w:rsid w:val="00DF40E5"/>
    <w:rsid w:val="00DF6338"/>
    <w:rsid w:val="00DF7404"/>
    <w:rsid w:val="00DF757B"/>
    <w:rsid w:val="00DF79B2"/>
    <w:rsid w:val="00E00AB8"/>
    <w:rsid w:val="00E0165B"/>
    <w:rsid w:val="00E03EB5"/>
    <w:rsid w:val="00E04853"/>
    <w:rsid w:val="00E04953"/>
    <w:rsid w:val="00E05045"/>
    <w:rsid w:val="00E05297"/>
    <w:rsid w:val="00E067DD"/>
    <w:rsid w:val="00E06A86"/>
    <w:rsid w:val="00E10611"/>
    <w:rsid w:val="00E106BA"/>
    <w:rsid w:val="00E110CC"/>
    <w:rsid w:val="00E11EB5"/>
    <w:rsid w:val="00E12334"/>
    <w:rsid w:val="00E140C0"/>
    <w:rsid w:val="00E151F7"/>
    <w:rsid w:val="00E15BBB"/>
    <w:rsid w:val="00E16358"/>
    <w:rsid w:val="00E16AD3"/>
    <w:rsid w:val="00E20D50"/>
    <w:rsid w:val="00E20EAE"/>
    <w:rsid w:val="00E20FC7"/>
    <w:rsid w:val="00E216CC"/>
    <w:rsid w:val="00E222BA"/>
    <w:rsid w:val="00E223CF"/>
    <w:rsid w:val="00E239D1"/>
    <w:rsid w:val="00E247BB"/>
    <w:rsid w:val="00E250DE"/>
    <w:rsid w:val="00E25C06"/>
    <w:rsid w:val="00E266C0"/>
    <w:rsid w:val="00E26D16"/>
    <w:rsid w:val="00E27BB7"/>
    <w:rsid w:val="00E27BDE"/>
    <w:rsid w:val="00E30B04"/>
    <w:rsid w:val="00E321B0"/>
    <w:rsid w:val="00E32FFB"/>
    <w:rsid w:val="00E33106"/>
    <w:rsid w:val="00E3329D"/>
    <w:rsid w:val="00E34F40"/>
    <w:rsid w:val="00E36701"/>
    <w:rsid w:val="00E370F9"/>
    <w:rsid w:val="00E37B0C"/>
    <w:rsid w:val="00E37DEB"/>
    <w:rsid w:val="00E37F03"/>
    <w:rsid w:val="00E401E1"/>
    <w:rsid w:val="00E40871"/>
    <w:rsid w:val="00E4097C"/>
    <w:rsid w:val="00E40A95"/>
    <w:rsid w:val="00E41101"/>
    <w:rsid w:val="00E43137"/>
    <w:rsid w:val="00E43398"/>
    <w:rsid w:val="00E45927"/>
    <w:rsid w:val="00E45D40"/>
    <w:rsid w:val="00E465E9"/>
    <w:rsid w:val="00E46D8A"/>
    <w:rsid w:val="00E47B5C"/>
    <w:rsid w:val="00E510EC"/>
    <w:rsid w:val="00E517C8"/>
    <w:rsid w:val="00E51C9C"/>
    <w:rsid w:val="00E51DB5"/>
    <w:rsid w:val="00E5297C"/>
    <w:rsid w:val="00E52CF6"/>
    <w:rsid w:val="00E53819"/>
    <w:rsid w:val="00E54ED4"/>
    <w:rsid w:val="00E55878"/>
    <w:rsid w:val="00E55D58"/>
    <w:rsid w:val="00E56081"/>
    <w:rsid w:val="00E56094"/>
    <w:rsid w:val="00E60722"/>
    <w:rsid w:val="00E628E5"/>
    <w:rsid w:val="00E62F36"/>
    <w:rsid w:val="00E63136"/>
    <w:rsid w:val="00E647FF"/>
    <w:rsid w:val="00E64FF5"/>
    <w:rsid w:val="00E660EC"/>
    <w:rsid w:val="00E70B9D"/>
    <w:rsid w:val="00E70BE7"/>
    <w:rsid w:val="00E715CF"/>
    <w:rsid w:val="00E7302B"/>
    <w:rsid w:val="00E80A21"/>
    <w:rsid w:val="00E80DAB"/>
    <w:rsid w:val="00E810C3"/>
    <w:rsid w:val="00E81434"/>
    <w:rsid w:val="00E8144F"/>
    <w:rsid w:val="00E81B7F"/>
    <w:rsid w:val="00E81C8B"/>
    <w:rsid w:val="00E81D30"/>
    <w:rsid w:val="00E82071"/>
    <w:rsid w:val="00E82749"/>
    <w:rsid w:val="00E8366F"/>
    <w:rsid w:val="00E84222"/>
    <w:rsid w:val="00E852D4"/>
    <w:rsid w:val="00E86CB5"/>
    <w:rsid w:val="00E876CF"/>
    <w:rsid w:val="00E90034"/>
    <w:rsid w:val="00E90096"/>
    <w:rsid w:val="00E90569"/>
    <w:rsid w:val="00E912A7"/>
    <w:rsid w:val="00E91B0F"/>
    <w:rsid w:val="00E936BB"/>
    <w:rsid w:val="00E941E8"/>
    <w:rsid w:val="00E956D2"/>
    <w:rsid w:val="00E95E06"/>
    <w:rsid w:val="00E961E9"/>
    <w:rsid w:val="00E9772F"/>
    <w:rsid w:val="00EA098E"/>
    <w:rsid w:val="00EA1F98"/>
    <w:rsid w:val="00EA4386"/>
    <w:rsid w:val="00EA52A8"/>
    <w:rsid w:val="00EA532B"/>
    <w:rsid w:val="00EA7043"/>
    <w:rsid w:val="00EB0430"/>
    <w:rsid w:val="00EB07A8"/>
    <w:rsid w:val="00EB0E33"/>
    <w:rsid w:val="00EB4398"/>
    <w:rsid w:val="00EB45D0"/>
    <w:rsid w:val="00EB473A"/>
    <w:rsid w:val="00EB5CFA"/>
    <w:rsid w:val="00EB619B"/>
    <w:rsid w:val="00EB6611"/>
    <w:rsid w:val="00EB70A2"/>
    <w:rsid w:val="00EB78F2"/>
    <w:rsid w:val="00EB7F86"/>
    <w:rsid w:val="00EC0659"/>
    <w:rsid w:val="00EC0F3A"/>
    <w:rsid w:val="00EC1A5A"/>
    <w:rsid w:val="00EC2413"/>
    <w:rsid w:val="00EC40A6"/>
    <w:rsid w:val="00EC522F"/>
    <w:rsid w:val="00EC5A2D"/>
    <w:rsid w:val="00EC6D74"/>
    <w:rsid w:val="00EC70B9"/>
    <w:rsid w:val="00ED03D1"/>
    <w:rsid w:val="00ED06E0"/>
    <w:rsid w:val="00ED40B6"/>
    <w:rsid w:val="00ED4AA9"/>
    <w:rsid w:val="00ED6DDE"/>
    <w:rsid w:val="00EE12B5"/>
    <w:rsid w:val="00EE1C69"/>
    <w:rsid w:val="00EE2BA3"/>
    <w:rsid w:val="00EE2C0D"/>
    <w:rsid w:val="00EE30C3"/>
    <w:rsid w:val="00EE589C"/>
    <w:rsid w:val="00EE6577"/>
    <w:rsid w:val="00EE66D6"/>
    <w:rsid w:val="00EE6A0C"/>
    <w:rsid w:val="00EE7B12"/>
    <w:rsid w:val="00EF18B5"/>
    <w:rsid w:val="00EF1FFB"/>
    <w:rsid w:val="00EF24BD"/>
    <w:rsid w:val="00EF340B"/>
    <w:rsid w:val="00EF3555"/>
    <w:rsid w:val="00EF438E"/>
    <w:rsid w:val="00EF43E1"/>
    <w:rsid w:val="00EF6426"/>
    <w:rsid w:val="00EF704C"/>
    <w:rsid w:val="00F00C43"/>
    <w:rsid w:val="00F0173F"/>
    <w:rsid w:val="00F01789"/>
    <w:rsid w:val="00F01EFE"/>
    <w:rsid w:val="00F022C3"/>
    <w:rsid w:val="00F02BC8"/>
    <w:rsid w:val="00F02D4E"/>
    <w:rsid w:val="00F033E4"/>
    <w:rsid w:val="00F045FE"/>
    <w:rsid w:val="00F06122"/>
    <w:rsid w:val="00F06D40"/>
    <w:rsid w:val="00F07492"/>
    <w:rsid w:val="00F07CC0"/>
    <w:rsid w:val="00F11425"/>
    <w:rsid w:val="00F11865"/>
    <w:rsid w:val="00F13252"/>
    <w:rsid w:val="00F14D60"/>
    <w:rsid w:val="00F15E58"/>
    <w:rsid w:val="00F162EC"/>
    <w:rsid w:val="00F163A1"/>
    <w:rsid w:val="00F176E0"/>
    <w:rsid w:val="00F178F1"/>
    <w:rsid w:val="00F2042E"/>
    <w:rsid w:val="00F218DE"/>
    <w:rsid w:val="00F21B2D"/>
    <w:rsid w:val="00F22399"/>
    <w:rsid w:val="00F232B6"/>
    <w:rsid w:val="00F24031"/>
    <w:rsid w:val="00F2581C"/>
    <w:rsid w:val="00F259D4"/>
    <w:rsid w:val="00F25DF5"/>
    <w:rsid w:val="00F26BDC"/>
    <w:rsid w:val="00F279CC"/>
    <w:rsid w:val="00F30837"/>
    <w:rsid w:val="00F322FD"/>
    <w:rsid w:val="00F33DC8"/>
    <w:rsid w:val="00F346CA"/>
    <w:rsid w:val="00F351D0"/>
    <w:rsid w:val="00F35F22"/>
    <w:rsid w:val="00F3621E"/>
    <w:rsid w:val="00F37CEF"/>
    <w:rsid w:val="00F40B1C"/>
    <w:rsid w:val="00F4197A"/>
    <w:rsid w:val="00F41AC7"/>
    <w:rsid w:val="00F41DA0"/>
    <w:rsid w:val="00F41DFD"/>
    <w:rsid w:val="00F42094"/>
    <w:rsid w:val="00F42BE4"/>
    <w:rsid w:val="00F43442"/>
    <w:rsid w:val="00F44873"/>
    <w:rsid w:val="00F44EF4"/>
    <w:rsid w:val="00F464DF"/>
    <w:rsid w:val="00F4688C"/>
    <w:rsid w:val="00F4764E"/>
    <w:rsid w:val="00F4787B"/>
    <w:rsid w:val="00F47D02"/>
    <w:rsid w:val="00F5174D"/>
    <w:rsid w:val="00F51756"/>
    <w:rsid w:val="00F51C98"/>
    <w:rsid w:val="00F51FB1"/>
    <w:rsid w:val="00F522BF"/>
    <w:rsid w:val="00F54FFA"/>
    <w:rsid w:val="00F568FD"/>
    <w:rsid w:val="00F612A2"/>
    <w:rsid w:val="00F627BC"/>
    <w:rsid w:val="00F62E6A"/>
    <w:rsid w:val="00F62FA0"/>
    <w:rsid w:val="00F633CB"/>
    <w:rsid w:val="00F63B5E"/>
    <w:rsid w:val="00F6518E"/>
    <w:rsid w:val="00F66664"/>
    <w:rsid w:val="00F66999"/>
    <w:rsid w:val="00F66AD3"/>
    <w:rsid w:val="00F67B52"/>
    <w:rsid w:val="00F704D4"/>
    <w:rsid w:val="00F70B45"/>
    <w:rsid w:val="00F71A33"/>
    <w:rsid w:val="00F71B07"/>
    <w:rsid w:val="00F73A4C"/>
    <w:rsid w:val="00F7580F"/>
    <w:rsid w:val="00F768E3"/>
    <w:rsid w:val="00F7702D"/>
    <w:rsid w:val="00F77153"/>
    <w:rsid w:val="00F80269"/>
    <w:rsid w:val="00F80B15"/>
    <w:rsid w:val="00F81F85"/>
    <w:rsid w:val="00F82B11"/>
    <w:rsid w:val="00F82D94"/>
    <w:rsid w:val="00F83DA9"/>
    <w:rsid w:val="00F85BDF"/>
    <w:rsid w:val="00F85F19"/>
    <w:rsid w:val="00F860D9"/>
    <w:rsid w:val="00F9155E"/>
    <w:rsid w:val="00F91952"/>
    <w:rsid w:val="00F91FAF"/>
    <w:rsid w:val="00F9283D"/>
    <w:rsid w:val="00F9336D"/>
    <w:rsid w:val="00F937DB"/>
    <w:rsid w:val="00F955B3"/>
    <w:rsid w:val="00F95865"/>
    <w:rsid w:val="00F95A32"/>
    <w:rsid w:val="00F960FC"/>
    <w:rsid w:val="00F96447"/>
    <w:rsid w:val="00F97FF8"/>
    <w:rsid w:val="00FA0463"/>
    <w:rsid w:val="00FA1B9D"/>
    <w:rsid w:val="00FA2051"/>
    <w:rsid w:val="00FA2409"/>
    <w:rsid w:val="00FA3A4B"/>
    <w:rsid w:val="00FA4910"/>
    <w:rsid w:val="00FA52C8"/>
    <w:rsid w:val="00FA59A9"/>
    <w:rsid w:val="00FA77CE"/>
    <w:rsid w:val="00FA77E9"/>
    <w:rsid w:val="00FA7868"/>
    <w:rsid w:val="00FA7FAC"/>
    <w:rsid w:val="00FB04D8"/>
    <w:rsid w:val="00FB0735"/>
    <w:rsid w:val="00FB347B"/>
    <w:rsid w:val="00FB436E"/>
    <w:rsid w:val="00FB5DF4"/>
    <w:rsid w:val="00FC09A3"/>
    <w:rsid w:val="00FC0BA9"/>
    <w:rsid w:val="00FC1EAB"/>
    <w:rsid w:val="00FC3837"/>
    <w:rsid w:val="00FC417B"/>
    <w:rsid w:val="00FC5588"/>
    <w:rsid w:val="00FC5F61"/>
    <w:rsid w:val="00FC6E00"/>
    <w:rsid w:val="00FD09A3"/>
    <w:rsid w:val="00FD0FF4"/>
    <w:rsid w:val="00FD1C3E"/>
    <w:rsid w:val="00FD2210"/>
    <w:rsid w:val="00FD2309"/>
    <w:rsid w:val="00FD3205"/>
    <w:rsid w:val="00FD34D9"/>
    <w:rsid w:val="00FD3A72"/>
    <w:rsid w:val="00FD48AB"/>
    <w:rsid w:val="00FD50A5"/>
    <w:rsid w:val="00FD51C9"/>
    <w:rsid w:val="00FD5EB3"/>
    <w:rsid w:val="00FE12BD"/>
    <w:rsid w:val="00FE2E09"/>
    <w:rsid w:val="00FE4278"/>
    <w:rsid w:val="00FE4E9E"/>
    <w:rsid w:val="00FE5650"/>
    <w:rsid w:val="00FF0641"/>
    <w:rsid w:val="00FF0911"/>
    <w:rsid w:val="00FF0952"/>
    <w:rsid w:val="00FF0C38"/>
    <w:rsid w:val="00FF13F7"/>
    <w:rsid w:val="00FF1DAF"/>
    <w:rsid w:val="00FF2673"/>
    <w:rsid w:val="00FF396F"/>
    <w:rsid w:val="00FF3DBA"/>
    <w:rsid w:val="00FF55E4"/>
    <w:rsid w:val="00FF6166"/>
    <w:rsid w:val="00FF6F66"/>
    <w:rsid w:val="00FF7231"/>
    <w:rsid w:val="00FF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74EE15C"/>
  <w15:docId w15:val="{A8FCA396-0668-4AFD-A2E7-A5EDF024D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374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uiPriority w:val="99"/>
    <w:rsid w:val="00112E03"/>
    <w:pPr>
      <w:spacing w:before="100" w:beforeAutospacing="1" w:after="100" w:afterAutospacing="1" w:line="240" w:lineRule="auto"/>
    </w:pPr>
    <w:rPr>
      <w:rFonts w:ascii="Times New Roman" w:eastAsia="Batang" w:hAnsi="Times New Roman"/>
      <w:sz w:val="24"/>
      <w:szCs w:val="24"/>
      <w:lang w:eastAsia="ko-K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12E03"/>
    <w:pPr>
      <w:spacing w:after="0" w:line="240" w:lineRule="auto"/>
    </w:pPr>
    <w:rPr>
      <w:szCs w:val="21"/>
    </w:rPr>
  </w:style>
  <w:style w:type="character" w:customStyle="1" w:styleId="PlainTextChar">
    <w:name w:val="Plain Text Char"/>
    <w:link w:val="PlainText"/>
    <w:uiPriority w:val="99"/>
    <w:semiHidden/>
    <w:locked/>
    <w:rsid w:val="00112E03"/>
    <w:rPr>
      <w:rFonts w:ascii="Calibri" w:hAnsi="Calibri" w:cs="Times New Roman"/>
      <w:sz w:val="21"/>
      <w:szCs w:val="21"/>
    </w:rPr>
  </w:style>
  <w:style w:type="character" w:styleId="Hyperlink">
    <w:name w:val="Hyperlink"/>
    <w:uiPriority w:val="99"/>
    <w:unhideWhenUsed/>
    <w:rsid w:val="00C65CA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34F4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09656E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Normal"/>
    <w:rsid w:val="0009656E"/>
    <w:pPr>
      <w:spacing w:line="240" w:lineRule="auto"/>
    </w:pPr>
    <w:rPr>
      <w:rFonts w:cs="Calibri"/>
      <w:lang w:val="en-US"/>
    </w:rPr>
  </w:style>
  <w:style w:type="character" w:styleId="FollowedHyperlink">
    <w:name w:val="FollowedHyperlink"/>
    <w:uiPriority w:val="99"/>
    <w:semiHidden/>
    <w:unhideWhenUsed/>
    <w:rsid w:val="00617680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590BC4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</w:rPr>
  </w:style>
  <w:style w:type="character" w:customStyle="1" w:styleId="refname">
    <w:name w:val="refname"/>
    <w:uiPriority w:val="99"/>
    <w:rsid w:val="0075236B"/>
  </w:style>
  <w:style w:type="character" w:customStyle="1" w:styleId="institution">
    <w:name w:val="institution"/>
    <w:rsid w:val="0075236B"/>
  </w:style>
  <w:style w:type="character" w:customStyle="1" w:styleId="country">
    <w:name w:val="country"/>
    <w:rsid w:val="0075236B"/>
  </w:style>
  <w:style w:type="character" w:styleId="CommentReference">
    <w:name w:val="annotation reference"/>
    <w:uiPriority w:val="99"/>
    <w:semiHidden/>
    <w:unhideWhenUsed/>
    <w:rsid w:val="0041385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8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41385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85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413852"/>
    <w:rPr>
      <w:rFonts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DB3ABF"/>
    <w:rPr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801A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801A0E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01A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801A0E"/>
    <w:rPr>
      <w:rFonts w:cs="Times New Roman"/>
    </w:rPr>
  </w:style>
  <w:style w:type="paragraph" w:styleId="Revision">
    <w:name w:val="Revision"/>
    <w:hidden/>
    <w:uiPriority w:val="99"/>
    <w:semiHidden/>
    <w:rsid w:val="00B316E1"/>
    <w:rPr>
      <w:sz w:val="22"/>
      <w:szCs w:val="22"/>
      <w:lang w:val="en-AU"/>
    </w:rPr>
  </w:style>
  <w:style w:type="paragraph" w:styleId="ListParagraph">
    <w:name w:val="List Paragraph"/>
    <w:basedOn w:val="Normal"/>
    <w:uiPriority w:val="34"/>
    <w:qFormat/>
    <w:rsid w:val="00A95E4A"/>
    <w:pPr>
      <w:ind w:left="720"/>
      <w:contextualSpacing/>
    </w:pPr>
  </w:style>
  <w:style w:type="table" w:styleId="TableGrid">
    <w:name w:val="Table Grid"/>
    <w:basedOn w:val="TableNormal"/>
    <w:uiPriority w:val="59"/>
    <w:rsid w:val="001B4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E3C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E3C37"/>
    <w:rPr>
      <w:rFonts w:ascii="Courier New" w:hAnsi="Courier New" w:cs="Courier New"/>
    </w:rPr>
  </w:style>
  <w:style w:type="character" w:customStyle="1" w:styleId="ggboefpdpvb">
    <w:name w:val="ggboefpdpvb"/>
    <w:basedOn w:val="DefaultParagraphFont"/>
    <w:rsid w:val="005E3C37"/>
  </w:style>
  <w:style w:type="character" w:customStyle="1" w:styleId="ggboefpdfwb">
    <w:name w:val="ggboefpdfwb"/>
    <w:basedOn w:val="DefaultParagraphFont"/>
    <w:rsid w:val="005E3C37"/>
  </w:style>
  <w:style w:type="character" w:customStyle="1" w:styleId="ggboefpdfvb">
    <w:name w:val="ggboefpdfvb"/>
    <w:basedOn w:val="DefaultParagraphFont"/>
    <w:rsid w:val="005E3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0587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26463">
          <w:marLeft w:val="75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6242">
          <w:marLeft w:val="75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7051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91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90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93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4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9937">
          <w:marLeft w:val="75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1692">
          <w:marLeft w:val="75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8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608EEFF2979B4CBE5F43946A8408F2" ma:contentTypeVersion="11" ma:contentTypeDescription="Create a new document." ma:contentTypeScope="" ma:versionID="bf579c654bdec9727795252ec6b0c894">
  <xsd:schema xmlns:xsd="http://www.w3.org/2001/XMLSchema" xmlns:xs="http://www.w3.org/2001/XMLSchema" xmlns:p="http://schemas.microsoft.com/office/2006/metadata/properties" xmlns:ns3="3011c7b3-0659-4c0b-a9ee-7af0fff1b5cc" targetNamespace="http://schemas.microsoft.com/office/2006/metadata/properties" ma:root="true" ma:fieldsID="b78c9b5113ab221d9378e43562eaf08f" ns3:_="">
    <xsd:import namespace="3011c7b3-0659-4c0b-a9ee-7af0fff1b5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1c7b3-0659-4c0b-a9ee-7af0fff1b5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5692E1-FEDF-411C-A6A1-0E8703A1F0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1E8D1AE-40A3-49CD-A822-F2122E65FD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47AC71-467C-4F05-AF76-F18D4ECCC53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377711C-0765-4CAE-80BE-2B4974B5D0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11c7b3-0659-4c0b-a9ee-7af0fff1b5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ROLOGICAL ANTIBODIES IN POST-OPERATIVE CROHN’S DISEASE</vt:lpstr>
    </vt:vector>
  </TitlesOfParts>
  <Company>SVHM</Company>
  <LinksUpToDate>false</LinksUpToDate>
  <CharactersWithSpaces>4254</CharactersWithSpaces>
  <SharedDoc>false</SharedDoc>
  <HLinks>
    <vt:vector size="288" baseType="variant">
      <vt:variant>
        <vt:i4>439097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426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4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4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42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6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64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4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66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62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6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6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2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4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0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5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553680</vt:i4>
      </vt:variant>
      <vt:variant>
        <vt:i4>152307</vt:i4>
      </vt:variant>
      <vt:variant>
        <vt:i4>1032</vt:i4>
      </vt:variant>
      <vt:variant>
        <vt:i4>1</vt:i4>
      </vt:variant>
      <vt:variant>
        <vt:lpwstr>cid:image002.png@01D07D1B.7587AFC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ROLOGICAL ANTIBODIES IN POST-OPERATIVE CROHN’S DISEASE</dc:title>
  <dc:subject/>
  <dc:creator>Amy Hamilton</dc:creator>
  <cp:keywords/>
  <dc:description/>
  <cp:lastModifiedBy>Amy Hamilton</cp:lastModifiedBy>
  <cp:revision>3</cp:revision>
  <cp:lastPrinted>2021-06-04T04:15:00Z</cp:lastPrinted>
  <dcterms:created xsi:type="dcterms:W3CDTF">2022-04-26T01:05:00Z</dcterms:created>
  <dcterms:modified xsi:type="dcterms:W3CDTF">2022-04-26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608EEFF2979B4CBE5F43946A8408F2</vt:lpwstr>
  </property>
</Properties>
</file>